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47D4CC" w14:textId="777F98AE" w:rsidR="009B2C55" w:rsidRDefault="00EE7F75" w:rsidP="00EF3ABD">
      <w:pPr>
        <w:rPr>
          <w:ins w:id="0" w:author="Sergio TorresRueda" w:date="2020-02-29T18:43:00Z"/>
          <w:b/>
        </w:rPr>
      </w:pPr>
      <w:ins w:id="1" w:author="Sergio TorresRueda" w:date="2020-02-29T18:43:00Z">
        <w:r>
          <w:rPr>
            <w:b/>
          </w:rPr>
          <w:t>Appendix 1: Sources of Resource Use and Price Data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260"/>
        <w:gridCol w:w="3209"/>
      </w:tblGrid>
      <w:tr w:rsidR="00EE7F75" w:rsidRPr="009E3FF1" w14:paraId="51E0DB00" w14:textId="77777777" w:rsidTr="00567BD9">
        <w:trPr>
          <w:trHeight w:val="480"/>
          <w:ins w:id="2" w:author="Sergio TorresRueda" w:date="2020-02-29T18:43:00Z"/>
        </w:trPr>
        <w:tc>
          <w:tcPr>
            <w:tcW w:w="2547" w:type="dxa"/>
            <w:shd w:val="clear" w:color="auto" w:fill="D9D9D9" w:themeFill="background1" w:themeFillShade="D9"/>
            <w:noWrap/>
            <w:hideMark/>
          </w:tcPr>
          <w:p w14:paraId="27634AFA" w14:textId="77777777" w:rsidR="00EE7F75" w:rsidRPr="009E3FF1" w:rsidRDefault="00EE7F75" w:rsidP="00567BD9">
            <w:pPr>
              <w:rPr>
                <w:ins w:id="3" w:author="Sergio TorresRueda" w:date="2020-02-29T18:43:00Z"/>
                <w:b/>
                <w:bCs/>
                <w:sz w:val="20"/>
                <w:szCs w:val="20"/>
              </w:rPr>
            </w:pPr>
            <w:ins w:id="4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 </w:t>
              </w:r>
            </w:ins>
          </w:p>
        </w:tc>
        <w:tc>
          <w:tcPr>
            <w:tcW w:w="3260" w:type="dxa"/>
            <w:shd w:val="clear" w:color="auto" w:fill="D9D9D9" w:themeFill="background1" w:themeFillShade="D9"/>
            <w:hideMark/>
          </w:tcPr>
          <w:p w14:paraId="27401178" w14:textId="4EEFB8E9" w:rsidR="00EE7F75" w:rsidRPr="009E3FF1" w:rsidRDefault="00EE7F75" w:rsidP="00EE7F75">
            <w:pPr>
              <w:jc w:val="center"/>
              <w:rPr>
                <w:ins w:id="5" w:author="Sergio TorresRueda" w:date="2020-02-29T18:43:00Z"/>
                <w:b/>
                <w:bCs/>
                <w:sz w:val="20"/>
                <w:szCs w:val="20"/>
              </w:rPr>
            </w:pPr>
            <w:ins w:id="6" w:author="Sergio TorresRueda" w:date="2020-02-29T18:43:00Z">
              <w:r>
                <w:rPr>
                  <w:b/>
                  <w:bCs/>
                  <w:sz w:val="20"/>
                  <w:szCs w:val="20"/>
                </w:rPr>
                <w:t>Resource Use</w:t>
              </w:r>
            </w:ins>
          </w:p>
        </w:tc>
        <w:tc>
          <w:tcPr>
            <w:tcW w:w="3209" w:type="dxa"/>
            <w:shd w:val="clear" w:color="auto" w:fill="D9D9D9" w:themeFill="background1" w:themeFillShade="D9"/>
            <w:hideMark/>
          </w:tcPr>
          <w:p w14:paraId="5FEAE85B" w14:textId="1F0A1AC9" w:rsidR="00EE7F75" w:rsidRPr="009E3FF1" w:rsidRDefault="00EE7F75" w:rsidP="00EE7F75">
            <w:pPr>
              <w:jc w:val="center"/>
              <w:rPr>
                <w:ins w:id="7" w:author="Sergio TorresRueda" w:date="2020-02-29T18:43:00Z"/>
                <w:b/>
                <w:bCs/>
                <w:sz w:val="20"/>
                <w:szCs w:val="20"/>
              </w:rPr>
            </w:pPr>
            <w:ins w:id="8" w:author="Sergio TorresRueda" w:date="2020-02-29T18:43:00Z">
              <w:r>
                <w:rPr>
                  <w:b/>
                  <w:bCs/>
                  <w:sz w:val="20"/>
                  <w:szCs w:val="20"/>
                </w:rPr>
                <w:t>Price</w:t>
              </w:r>
              <w:r w:rsidRPr="009E3FF1">
                <w:rPr>
                  <w:b/>
                  <w:bCs/>
                  <w:sz w:val="20"/>
                  <w:szCs w:val="20"/>
                </w:rPr>
                <w:t xml:space="preserve"> </w:t>
              </w:r>
              <w:r w:rsidRPr="009E3FF1">
                <w:rPr>
                  <w:b/>
                  <w:bCs/>
                  <w:sz w:val="20"/>
                  <w:szCs w:val="20"/>
                </w:rPr>
                <w:br/>
              </w:r>
            </w:ins>
          </w:p>
        </w:tc>
      </w:tr>
      <w:tr w:rsidR="00EE7F75" w:rsidRPr="009E3FF1" w14:paraId="2B25C654" w14:textId="77777777" w:rsidTr="00567BD9">
        <w:trPr>
          <w:trHeight w:val="1030"/>
          <w:ins w:id="9" w:author="Sergio TorresRueda" w:date="2020-02-29T18:43:00Z"/>
        </w:trPr>
        <w:tc>
          <w:tcPr>
            <w:tcW w:w="2547" w:type="dxa"/>
            <w:noWrap/>
            <w:hideMark/>
          </w:tcPr>
          <w:p w14:paraId="3A3E7713" w14:textId="77777777" w:rsidR="00EE7F75" w:rsidRPr="009E3FF1" w:rsidRDefault="00EE7F75" w:rsidP="00567BD9">
            <w:pPr>
              <w:rPr>
                <w:ins w:id="10" w:author="Sergio TorresRueda" w:date="2020-02-29T18:43:00Z"/>
                <w:b/>
                <w:bCs/>
                <w:sz w:val="20"/>
                <w:szCs w:val="20"/>
              </w:rPr>
            </w:pPr>
            <w:ins w:id="11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Equipment</w:t>
              </w:r>
            </w:ins>
          </w:p>
        </w:tc>
        <w:tc>
          <w:tcPr>
            <w:tcW w:w="3260" w:type="dxa"/>
            <w:hideMark/>
          </w:tcPr>
          <w:p w14:paraId="096AF936" w14:textId="77777777" w:rsidR="00EE7F75" w:rsidRPr="009E3FF1" w:rsidRDefault="00EE7F75" w:rsidP="00567BD9">
            <w:pPr>
              <w:rPr>
                <w:ins w:id="12" w:author="Sergio TorresRueda" w:date="2020-02-29T18:43:00Z"/>
                <w:sz w:val="20"/>
                <w:szCs w:val="20"/>
              </w:rPr>
            </w:pPr>
            <w:ins w:id="13" w:author="Sergio TorresRueda" w:date="2020-02-29T18:43:00Z">
              <w:r w:rsidRPr="009E3FF1">
                <w:rPr>
                  <w:sz w:val="20"/>
                  <w:szCs w:val="20"/>
                </w:rPr>
                <w:t xml:space="preserve">Based on staff time allocation; if equipment had single user (e.g. laptop), the individual's time allocation was used; if equipment </w:t>
              </w:r>
              <w:r>
                <w:rPr>
                  <w:sz w:val="20"/>
                  <w:szCs w:val="20"/>
                </w:rPr>
                <w:t xml:space="preserve">was </w:t>
              </w:r>
              <w:r w:rsidRPr="009E3FF1">
                <w:rPr>
                  <w:sz w:val="20"/>
                  <w:szCs w:val="20"/>
                </w:rPr>
                <w:t>of communal use (e.g. office printer) an ave</w:t>
              </w:r>
              <w:r>
                <w:rPr>
                  <w:sz w:val="20"/>
                  <w:szCs w:val="20"/>
                </w:rPr>
                <w:t>rage staff allocation was used</w:t>
              </w:r>
            </w:ins>
          </w:p>
        </w:tc>
        <w:tc>
          <w:tcPr>
            <w:tcW w:w="3209" w:type="dxa"/>
            <w:hideMark/>
          </w:tcPr>
          <w:p w14:paraId="67E72FE8" w14:textId="77777777" w:rsidR="00EE7F75" w:rsidRPr="009E3FF1" w:rsidRDefault="00EE7F75" w:rsidP="00567BD9">
            <w:pPr>
              <w:rPr>
                <w:ins w:id="14" w:author="Sergio TorresRueda" w:date="2020-02-29T18:43:00Z"/>
                <w:sz w:val="20"/>
                <w:szCs w:val="20"/>
              </w:rPr>
            </w:pPr>
            <w:ins w:id="15" w:author="Sergio TorresRueda" w:date="2020-02-29T18:43:00Z">
              <w:r w:rsidRPr="009E3FF1">
                <w:rPr>
                  <w:sz w:val="20"/>
                  <w:szCs w:val="20"/>
                </w:rPr>
                <w:t>Implementing organisation's asset register</w:t>
              </w:r>
            </w:ins>
          </w:p>
        </w:tc>
      </w:tr>
      <w:tr w:rsidR="00EE7F75" w:rsidRPr="009E3FF1" w14:paraId="738B776E" w14:textId="77777777" w:rsidTr="00567BD9">
        <w:trPr>
          <w:trHeight w:val="1030"/>
          <w:ins w:id="16" w:author="Sergio TorresRueda" w:date="2020-02-29T18:43:00Z"/>
        </w:trPr>
        <w:tc>
          <w:tcPr>
            <w:tcW w:w="2547" w:type="dxa"/>
            <w:noWrap/>
            <w:hideMark/>
          </w:tcPr>
          <w:p w14:paraId="63363F55" w14:textId="77777777" w:rsidR="00EE7F75" w:rsidRPr="009E3FF1" w:rsidRDefault="00EE7F75" w:rsidP="00567BD9">
            <w:pPr>
              <w:rPr>
                <w:ins w:id="17" w:author="Sergio TorresRueda" w:date="2020-02-29T18:43:00Z"/>
                <w:b/>
                <w:bCs/>
                <w:sz w:val="20"/>
                <w:szCs w:val="20"/>
              </w:rPr>
            </w:pPr>
            <w:ins w:id="18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Building: spaces</w:t>
              </w:r>
            </w:ins>
          </w:p>
        </w:tc>
        <w:tc>
          <w:tcPr>
            <w:tcW w:w="3260" w:type="dxa"/>
            <w:hideMark/>
          </w:tcPr>
          <w:p w14:paraId="33289046" w14:textId="77777777" w:rsidR="00EE7F75" w:rsidRPr="009E3FF1" w:rsidRDefault="00EE7F75" w:rsidP="00567BD9">
            <w:pPr>
              <w:rPr>
                <w:ins w:id="19" w:author="Sergio TorresRueda" w:date="2020-02-29T18:43:00Z"/>
                <w:sz w:val="20"/>
                <w:szCs w:val="20"/>
              </w:rPr>
            </w:pPr>
            <w:ins w:id="20" w:author="Sergio TorresRueda" w:date="2020-02-29T18:43:00Z">
              <w:r w:rsidRPr="009E3FF1">
                <w:rPr>
                  <w:sz w:val="20"/>
                  <w:szCs w:val="20"/>
                </w:rPr>
                <w:t>Based on</w:t>
              </w:r>
              <w:r>
                <w:rPr>
                  <w:sz w:val="20"/>
                  <w:szCs w:val="20"/>
                </w:rPr>
                <w:t xml:space="preserve"> average</w:t>
              </w:r>
              <w:r w:rsidRPr="009E3FF1">
                <w:rPr>
                  <w:sz w:val="20"/>
                  <w:szCs w:val="20"/>
                </w:rPr>
                <w:t xml:space="preserve"> staff allocation </w:t>
              </w:r>
            </w:ins>
          </w:p>
        </w:tc>
        <w:tc>
          <w:tcPr>
            <w:tcW w:w="3209" w:type="dxa"/>
            <w:hideMark/>
          </w:tcPr>
          <w:p w14:paraId="36339297" w14:textId="77777777" w:rsidR="00EE7F75" w:rsidRPr="009E3FF1" w:rsidRDefault="00EE7F75" w:rsidP="00567BD9">
            <w:pPr>
              <w:rPr>
                <w:ins w:id="21" w:author="Sergio TorresRueda" w:date="2020-02-29T18:43:00Z"/>
                <w:sz w:val="20"/>
                <w:szCs w:val="20"/>
              </w:rPr>
            </w:pPr>
            <w:ins w:id="22" w:author="Sergio TorresRueda" w:date="2020-02-29T18:43:00Z">
              <w:r w:rsidRPr="009E3FF1">
                <w:rPr>
                  <w:sz w:val="20"/>
                  <w:szCs w:val="20"/>
                </w:rPr>
                <w:t>Implementing organisation financial records</w:t>
              </w:r>
            </w:ins>
          </w:p>
        </w:tc>
      </w:tr>
      <w:tr w:rsidR="00EE7F75" w:rsidRPr="009E3FF1" w14:paraId="0FF0C39A" w14:textId="77777777" w:rsidTr="00567BD9">
        <w:trPr>
          <w:trHeight w:val="1030"/>
          <w:ins w:id="23" w:author="Sergio TorresRueda" w:date="2020-02-29T18:43:00Z"/>
        </w:trPr>
        <w:tc>
          <w:tcPr>
            <w:tcW w:w="2547" w:type="dxa"/>
            <w:noWrap/>
            <w:hideMark/>
          </w:tcPr>
          <w:p w14:paraId="4871A93A" w14:textId="77777777" w:rsidR="00EE7F75" w:rsidRPr="009E3FF1" w:rsidRDefault="00EE7F75" w:rsidP="00567BD9">
            <w:pPr>
              <w:rPr>
                <w:ins w:id="24" w:author="Sergio TorresRueda" w:date="2020-02-29T18:43:00Z"/>
                <w:b/>
                <w:bCs/>
                <w:sz w:val="20"/>
                <w:szCs w:val="20"/>
              </w:rPr>
            </w:pPr>
            <w:ins w:id="25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Building: furniture</w:t>
              </w:r>
            </w:ins>
          </w:p>
        </w:tc>
        <w:tc>
          <w:tcPr>
            <w:tcW w:w="3260" w:type="dxa"/>
            <w:hideMark/>
          </w:tcPr>
          <w:p w14:paraId="4B75F00F" w14:textId="77777777" w:rsidR="00EE7F75" w:rsidRPr="009E3FF1" w:rsidRDefault="00EE7F75" w:rsidP="00567BD9">
            <w:pPr>
              <w:rPr>
                <w:ins w:id="26" w:author="Sergio TorresRueda" w:date="2020-02-29T18:43:00Z"/>
                <w:sz w:val="20"/>
                <w:szCs w:val="20"/>
              </w:rPr>
            </w:pPr>
            <w:ins w:id="27" w:author="Sergio TorresRueda" w:date="2020-02-29T18:43:00Z">
              <w:r w:rsidRPr="009E3FF1">
                <w:rPr>
                  <w:sz w:val="20"/>
                  <w:szCs w:val="20"/>
                </w:rPr>
                <w:t xml:space="preserve">Based on </w:t>
              </w:r>
              <w:r>
                <w:rPr>
                  <w:sz w:val="20"/>
                  <w:szCs w:val="20"/>
                </w:rPr>
                <w:t xml:space="preserve">average </w:t>
              </w:r>
              <w:r w:rsidRPr="009E3FF1">
                <w:rPr>
                  <w:sz w:val="20"/>
                  <w:szCs w:val="20"/>
                </w:rPr>
                <w:t xml:space="preserve">staff allocation </w:t>
              </w:r>
            </w:ins>
          </w:p>
        </w:tc>
        <w:tc>
          <w:tcPr>
            <w:tcW w:w="3209" w:type="dxa"/>
            <w:hideMark/>
          </w:tcPr>
          <w:p w14:paraId="06874F10" w14:textId="77777777" w:rsidR="00EE7F75" w:rsidRPr="009E3FF1" w:rsidRDefault="00EE7F75" w:rsidP="00567BD9">
            <w:pPr>
              <w:rPr>
                <w:ins w:id="28" w:author="Sergio TorresRueda" w:date="2020-02-29T18:43:00Z"/>
                <w:sz w:val="20"/>
                <w:szCs w:val="20"/>
              </w:rPr>
            </w:pPr>
            <w:ins w:id="29" w:author="Sergio TorresRueda" w:date="2020-02-29T18:43:00Z">
              <w:r w:rsidRPr="009E3FF1">
                <w:rPr>
                  <w:sz w:val="20"/>
                  <w:szCs w:val="20"/>
                </w:rPr>
                <w:t>Implementing organisation financial records</w:t>
              </w:r>
            </w:ins>
          </w:p>
        </w:tc>
      </w:tr>
      <w:tr w:rsidR="00EE7F75" w:rsidRPr="009E3FF1" w14:paraId="237B464F" w14:textId="77777777" w:rsidTr="00567BD9">
        <w:trPr>
          <w:trHeight w:val="780"/>
          <w:ins w:id="30" w:author="Sergio TorresRueda" w:date="2020-02-29T18:43:00Z"/>
        </w:trPr>
        <w:tc>
          <w:tcPr>
            <w:tcW w:w="2547" w:type="dxa"/>
            <w:noWrap/>
            <w:hideMark/>
          </w:tcPr>
          <w:p w14:paraId="228C938F" w14:textId="77777777" w:rsidR="00EE7F75" w:rsidRPr="009E3FF1" w:rsidRDefault="00EE7F75" w:rsidP="00567BD9">
            <w:pPr>
              <w:rPr>
                <w:ins w:id="31" w:author="Sergio TorresRueda" w:date="2020-02-29T18:43:00Z"/>
                <w:b/>
                <w:bCs/>
                <w:sz w:val="20"/>
                <w:szCs w:val="20"/>
              </w:rPr>
            </w:pPr>
            <w:ins w:id="32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Vehicles</w:t>
              </w:r>
            </w:ins>
          </w:p>
        </w:tc>
        <w:tc>
          <w:tcPr>
            <w:tcW w:w="3260" w:type="dxa"/>
            <w:hideMark/>
          </w:tcPr>
          <w:p w14:paraId="060599AA" w14:textId="77777777" w:rsidR="00EE7F75" w:rsidRPr="009E3FF1" w:rsidRDefault="00EE7F75" w:rsidP="00567BD9">
            <w:pPr>
              <w:rPr>
                <w:ins w:id="33" w:author="Sergio TorresRueda" w:date="2020-02-29T18:43:00Z"/>
                <w:sz w:val="20"/>
                <w:szCs w:val="20"/>
              </w:rPr>
            </w:pPr>
            <w:ins w:id="34" w:author="Sergio TorresRueda" w:date="2020-02-29T18:43:00Z">
              <w:r w:rsidRPr="009E3FF1">
                <w:rPr>
                  <w:sz w:val="20"/>
                  <w:szCs w:val="20"/>
                </w:rPr>
                <w:t>Allocated to intervention as per resource use of vehicle operations (fuel)</w:t>
              </w:r>
            </w:ins>
          </w:p>
        </w:tc>
        <w:tc>
          <w:tcPr>
            <w:tcW w:w="3209" w:type="dxa"/>
            <w:hideMark/>
          </w:tcPr>
          <w:p w14:paraId="1FE4B187" w14:textId="77777777" w:rsidR="00EE7F75" w:rsidRPr="009E3FF1" w:rsidRDefault="00EE7F75" w:rsidP="00567BD9">
            <w:pPr>
              <w:rPr>
                <w:ins w:id="35" w:author="Sergio TorresRueda" w:date="2020-02-29T18:43:00Z"/>
                <w:sz w:val="20"/>
                <w:szCs w:val="20"/>
              </w:rPr>
            </w:pPr>
            <w:ins w:id="36" w:author="Sergio TorresRueda" w:date="2020-02-29T18:43:00Z">
              <w:r w:rsidRPr="009E3FF1">
                <w:rPr>
                  <w:sz w:val="20"/>
                  <w:szCs w:val="20"/>
                </w:rPr>
                <w:t>Implementing organisation's asset register</w:t>
              </w:r>
            </w:ins>
          </w:p>
        </w:tc>
      </w:tr>
      <w:tr w:rsidR="00EE7F75" w:rsidRPr="009E3FF1" w14:paraId="127B8E6B" w14:textId="77777777" w:rsidTr="00567BD9">
        <w:trPr>
          <w:trHeight w:val="780"/>
          <w:ins w:id="37" w:author="Sergio TorresRueda" w:date="2020-02-29T18:43:00Z"/>
        </w:trPr>
        <w:tc>
          <w:tcPr>
            <w:tcW w:w="2547" w:type="dxa"/>
            <w:noWrap/>
            <w:hideMark/>
          </w:tcPr>
          <w:p w14:paraId="4B451C5D" w14:textId="77777777" w:rsidR="00EE7F75" w:rsidRPr="009E3FF1" w:rsidRDefault="00EE7F75" w:rsidP="00567BD9">
            <w:pPr>
              <w:rPr>
                <w:ins w:id="38" w:author="Sergio TorresRueda" w:date="2020-02-29T18:43:00Z"/>
                <w:b/>
                <w:bCs/>
                <w:sz w:val="20"/>
                <w:szCs w:val="20"/>
              </w:rPr>
            </w:pPr>
            <w:ins w:id="39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Salaried staff: local</w:t>
              </w:r>
            </w:ins>
          </w:p>
        </w:tc>
        <w:tc>
          <w:tcPr>
            <w:tcW w:w="3260" w:type="dxa"/>
            <w:hideMark/>
          </w:tcPr>
          <w:p w14:paraId="355E098E" w14:textId="77777777" w:rsidR="00EE7F75" w:rsidRPr="009E3FF1" w:rsidRDefault="00EE7F75" w:rsidP="00567BD9">
            <w:pPr>
              <w:rPr>
                <w:ins w:id="40" w:author="Sergio TorresRueda" w:date="2020-02-29T18:43:00Z"/>
                <w:sz w:val="20"/>
                <w:szCs w:val="20"/>
              </w:rPr>
            </w:pPr>
            <w:ins w:id="41" w:author="Sergio TorresRueda" w:date="2020-02-29T18:43:00Z">
              <w:r w:rsidRPr="009E3FF1">
                <w:rPr>
                  <w:sz w:val="20"/>
                  <w:szCs w:val="20"/>
                </w:rPr>
                <w:t>Structured interviews, timesheet review and direct observation</w:t>
              </w:r>
            </w:ins>
          </w:p>
        </w:tc>
        <w:tc>
          <w:tcPr>
            <w:tcW w:w="3209" w:type="dxa"/>
            <w:hideMark/>
          </w:tcPr>
          <w:p w14:paraId="73A16A65" w14:textId="77777777" w:rsidR="00EE7F75" w:rsidRPr="009E3FF1" w:rsidRDefault="00EE7F75" w:rsidP="00567BD9">
            <w:pPr>
              <w:rPr>
                <w:ins w:id="42" w:author="Sergio TorresRueda" w:date="2020-02-29T18:43:00Z"/>
                <w:sz w:val="20"/>
                <w:szCs w:val="20"/>
              </w:rPr>
            </w:pPr>
            <w:ins w:id="43" w:author="Sergio TorresRueda" w:date="2020-02-29T18:43:00Z">
              <w:r w:rsidRPr="009E3FF1">
                <w:rPr>
                  <w:sz w:val="20"/>
                  <w:szCs w:val="20"/>
                </w:rPr>
                <w:t>Individual salary information from implementing organisation</w:t>
              </w:r>
            </w:ins>
          </w:p>
        </w:tc>
      </w:tr>
      <w:tr w:rsidR="00EE7F75" w:rsidRPr="009E3FF1" w14:paraId="3C8DFE29" w14:textId="77777777" w:rsidTr="00567BD9">
        <w:trPr>
          <w:trHeight w:val="780"/>
          <w:ins w:id="44" w:author="Sergio TorresRueda" w:date="2020-02-29T18:43:00Z"/>
        </w:trPr>
        <w:tc>
          <w:tcPr>
            <w:tcW w:w="2547" w:type="dxa"/>
            <w:noWrap/>
            <w:hideMark/>
          </w:tcPr>
          <w:p w14:paraId="29135DBD" w14:textId="77777777" w:rsidR="00EE7F75" w:rsidRPr="009E3FF1" w:rsidRDefault="00EE7F75" w:rsidP="00567BD9">
            <w:pPr>
              <w:rPr>
                <w:ins w:id="45" w:author="Sergio TorresRueda" w:date="2020-02-29T18:43:00Z"/>
                <w:b/>
                <w:bCs/>
                <w:sz w:val="20"/>
                <w:szCs w:val="20"/>
              </w:rPr>
            </w:pPr>
            <w:ins w:id="46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Salaried staff: international</w:t>
              </w:r>
            </w:ins>
          </w:p>
        </w:tc>
        <w:tc>
          <w:tcPr>
            <w:tcW w:w="3260" w:type="dxa"/>
            <w:hideMark/>
          </w:tcPr>
          <w:p w14:paraId="66FFDE58" w14:textId="77777777" w:rsidR="00EE7F75" w:rsidRPr="009E3FF1" w:rsidRDefault="00EE7F75" w:rsidP="00567BD9">
            <w:pPr>
              <w:rPr>
                <w:ins w:id="47" w:author="Sergio TorresRueda" w:date="2020-02-29T18:43:00Z"/>
                <w:sz w:val="20"/>
                <w:szCs w:val="20"/>
              </w:rPr>
            </w:pPr>
            <w:ins w:id="48" w:author="Sergio TorresRueda" w:date="2020-02-29T18:43:00Z">
              <w:r w:rsidRPr="009E3FF1">
                <w:rPr>
                  <w:sz w:val="20"/>
                  <w:szCs w:val="20"/>
                </w:rPr>
                <w:t>Structured interviews, timesheet review and direct observation</w:t>
              </w:r>
            </w:ins>
          </w:p>
        </w:tc>
        <w:tc>
          <w:tcPr>
            <w:tcW w:w="3209" w:type="dxa"/>
            <w:hideMark/>
          </w:tcPr>
          <w:p w14:paraId="0101C923" w14:textId="77777777" w:rsidR="00EE7F75" w:rsidRPr="009E3FF1" w:rsidRDefault="00EE7F75" w:rsidP="00567BD9">
            <w:pPr>
              <w:rPr>
                <w:ins w:id="49" w:author="Sergio TorresRueda" w:date="2020-02-29T18:43:00Z"/>
                <w:sz w:val="20"/>
                <w:szCs w:val="20"/>
              </w:rPr>
            </w:pPr>
            <w:ins w:id="50" w:author="Sergio TorresRueda" w:date="2020-02-29T18:43:00Z">
              <w:r w:rsidRPr="009E3FF1">
                <w:rPr>
                  <w:sz w:val="20"/>
                  <w:szCs w:val="20"/>
                </w:rPr>
                <w:t>Individual salary information from implementing organisation; when unavailable comparable international prices</w:t>
              </w:r>
            </w:ins>
          </w:p>
        </w:tc>
      </w:tr>
      <w:tr w:rsidR="00EE7F75" w:rsidRPr="009E3FF1" w14:paraId="15D35B4B" w14:textId="77777777" w:rsidTr="00567BD9">
        <w:trPr>
          <w:trHeight w:val="780"/>
          <w:ins w:id="51" w:author="Sergio TorresRueda" w:date="2020-02-29T18:43:00Z"/>
        </w:trPr>
        <w:tc>
          <w:tcPr>
            <w:tcW w:w="2547" w:type="dxa"/>
            <w:noWrap/>
            <w:hideMark/>
          </w:tcPr>
          <w:p w14:paraId="2E5C3873" w14:textId="77777777" w:rsidR="00EE7F75" w:rsidRPr="009E3FF1" w:rsidRDefault="00EE7F75" w:rsidP="00567BD9">
            <w:pPr>
              <w:rPr>
                <w:ins w:id="52" w:author="Sergio TorresRueda" w:date="2020-02-29T18:43:00Z"/>
                <w:b/>
                <w:bCs/>
                <w:sz w:val="20"/>
                <w:szCs w:val="20"/>
              </w:rPr>
            </w:pPr>
            <w:ins w:id="53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Volunteer staff</w:t>
              </w:r>
            </w:ins>
          </w:p>
        </w:tc>
        <w:tc>
          <w:tcPr>
            <w:tcW w:w="3260" w:type="dxa"/>
            <w:hideMark/>
          </w:tcPr>
          <w:p w14:paraId="22EE52A5" w14:textId="77777777" w:rsidR="00EE7F75" w:rsidRPr="009E3FF1" w:rsidRDefault="00EE7F75" w:rsidP="00567BD9">
            <w:pPr>
              <w:rPr>
                <w:ins w:id="54" w:author="Sergio TorresRueda" w:date="2020-02-29T18:43:00Z"/>
                <w:sz w:val="20"/>
                <w:szCs w:val="20"/>
              </w:rPr>
            </w:pPr>
            <w:ins w:id="55" w:author="Sergio TorresRueda" w:date="2020-02-29T18:43:00Z">
              <w:r w:rsidRPr="009E3FF1">
                <w:rPr>
                  <w:sz w:val="20"/>
                  <w:szCs w:val="20"/>
                </w:rPr>
                <w:t>Structured interviews, timesheet review and direct observation</w:t>
              </w:r>
            </w:ins>
          </w:p>
        </w:tc>
        <w:tc>
          <w:tcPr>
            <w:tcW w:w="3209" w:type="dxa"/>
            <w:hideMark/>
          </w:tcPr>
          <w:p w14:paraId="2BE546A1" w14:textId="65DFB969" w:rsidR="00EE7F75" w:rsidRPr="009E3FF1" w:rsidRDefault="003F1F80" w:rsidP="003F1F80">
            <w:pPr>
              <w:rPr>
                <w:ins w:id="56" w:author="Sergio TorresRueda" w:date="2020-02-29T18:43:00Z"/>
                <w:sz w:val="20"/>
                <w:szCs w:val="20"/>
              </w:rPr>
            </w:pPr>
            <w:ins w:id="57" w:author="Sergio TorresRueda" w:date="2020-03-02T14:54:00Z">
              <w:r>
                <w:rPr>
                  <w:sz w:val="20"/>
                  <w:szCs w:val="20"/>
                </w:rPr>
                <w:t>Stipends; if no stipends, sh</w:t>
              </w:r>
            </w:ins>
            <w:bookmarkStart w:id="58" w:name="_GoBack"/>
            <w:bookmarkEnd w:id="58"/>
            <w:ins w:id="59" w:author="Sergio TorresRueda" w:date="2020-02-29T18:43:00Z">
              <w:r w:rsidR="00EE7F75" w:rsidRPr="009E3FF1">
                <w:rPr>
                  <w:sz w:val="20"/>
                  <w:szCs w:val="20"/>
                </w:rPr>
                <w:t>adow prices (lowest-level health worker)</w:t>
              </w:r>
            </w:ins>
          </w:p>
        </w:tc>
      </w:tr>
      <w:tr w:rsidR="00EE7F75" w:rsidRPr="009E3FF1" w14:paraId="1413E513" w14:textId="77777777" w:rsidTr="00567BD9">
        <w:trPr>
          <w:trHeight w:val="780"/>
          <w:ins w:id="60" w:author="Sergio TorresRueda" w:date="2020-02-29T18:43:00Z"/>
        </w:trPr>
        <w:tc>
          <w:tcPr>
            <w:tcW w:w="2547" w:type="dxa"/>
            <w:noWrap/>
            <w:hideMark/>
          </w:tcPr>
          <w:p w14:paraId="686206B0" w14:textId="77777777" w:rsidR="00EE7F75" w:rsidRPr="009E3FF1" w:rsidRDefault="00EE7F75" w:rsidP="00567BD9">
            <w:pPr>
              <w:rPr>
                <w:ins w:id="61" w:author="Sergio TorresRueda" w:date="2020-02-29T18:43:00Z"/>
                <w:b/>
                <w:bCs/>
                <w:sz w:val="20"/>
                <w:szCs w:val="20"/>
              </w:rPr>
            </w:pPr>
            <w:ins w:id="62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Supplies</w:t>
              </w:r>
            </w:ins>
          </w:p>
        </w:tc>
        <w:tc>
          <w:tcPr>
            <w:tcW w:w="3260" w:type="dxa"/>
            <w:hideMark/>
          </w:tcPr>
          <w:p w14:paraId="13A781DB" w14:textId="77777777" w:rsidR="00EE7F75" w:rsidRPr="009E3FF1" w:rsidRDefault="00EE7F75" w:rsidP="00567BD9">
            <w:pPr>
              <w:rPr>
                <w:ins w:id="63" w:author="Sergio TorresRueda" w:date="2020-02-29T18:43:00Z"/>
                <w:sz w:val="20"/>
                <w:szCs w:val="20"/>
              </w:rPr>
            </w:pPr>
            <w:ins w:id="64" w:author="Sergio TorresRueda" w:date="2020-02-29T18:43:00Z">
              <w:r w:rsidRPr="009E3FF1">
                <w:rPr>
                  <w:sz w:val="20"/>
                  <w:szCs w:val="20"/>
                </w:rPr>
                <w:t>Structured interviews; Implementing organization financial records</w:t>
              </w:r>
            </w:ins>
          </w:p>
        </w:tc>
        <w:tc>
          <w:tcPr>
            <w:tcW w:w="3209" w:type="dxa"/>
            <w:hideMark/>
          </w:tcPr>
          <w:p w14:paraId="1C2D61F6" w14:textId="77777777" w:rsidR="00EE7F75" w:rsidRPr="009E3FF1" w:rsidRDefault="00EE7F75" w:rsidP="00567BD9">
            <w:pPr>
              <w:rPr>
                <w:ins w:id="65" w:author="Sergio TorresRueda" w:date="2020-02-29T18:43:00Z"/>
                <w:sz w:val="20"/>
                <w:szCs w:val="20"/>
              </w:rPr>
            </w:pPr>
            <w:ins w:id="66" w:author="Sergio TorresRueda" w:date="2020-02-29T18:43:00Z">
              <w:r w:rsidRPr="009E3FF1">
                <w:rPr>
                  <w:sz w:val="20"/>
                  <w:szCs w:val="20"/>
                </w:rPr>
                <w:t>Implementing organisation financial records</w:t>
              </w:r>
            </w:ins>
          </w:p>
        </w:tc>
      </w:tr>
      <w:tr w:rsidR="00EE7F75" w:rsidRPr="009E3FF1" w14:paraId="6A16106E" w14:textId="77777777" w:rsidTr="00567BD9">
        <w:trPr>
          <w:trHeight w:val="780"/>
          <w:ins w:id="67" w:author="Sergio TorresRueda" w:date="2020-02-29T18:43:00Z"/>
        </w:trPr>
        <w:tc>
          <w:tcPr>
            <w:tcW w:w="2547" w:type="dxa"/>
            <w:noWrap/>
            <w:hideMark/>
          </w:tcPr>
          <w:p w14:paraId="5A47C10C" w14:textId="77777777" w:rsidR="00EE7F75" w:rsidRPr="009E3FF1" w:rsidRDefault="00EE7F75" w:rsidP="00567BD9">
            <w:pPr>
              <w:rPr>
                <w:ins w:id="68" w:author="Sergio TorresRueda" w:date="2020-02-29T18:43:00Z"/>
                <w:b/>
                <w:bCs/>
                <w:sz w:val="20"/>
                <w:szCs w:val="20"/>
              </w:rPr>
            </w:pPr>
            <w:ins w:id="69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Building utilities and maintenance</w:t>
              </w:r>
            </w:ins>
          </w:p>
        </w:tc>
        <w:tc>
          <w:tcPr>
            <w:tcW w:w="3260" w:type="dxa"/>
            <w:hideMark/>
          </w:tcPr>
          <w:p w14:paraId="0DC5DD94" w14:textId="77777777" w:rsidR="00EE7F75" w:rsidRPr="009E3FF1" w:rsidRDefault="00EE7F75" w:rsidP="00567BD9">
            <w:pPr>
              <w:rPr>
                <w:ins w:id="70" w:author="Sergio TorresRueda" w:date="2020-02-29T18:43:00Z"/>
                <w:sz w:val="20"/>
                <w:szCs w:val="20"/>
              </w:rPr>
            </w:pPr>
            <w:ins w:id="71" w:author="Sergio TorresRueda" w:date="2020-02-29T18:43:00Z">
              <w:r>
                <w:rPr>
                  <w:sz w:val="20"/>
                  <w:szCs w:val="20"/>
                </w:rPr>
                <w:t>Based on average staff allocation</w:t>
              </w:r>
            </w:ins>
          </w:p>
        </w:tc>
        <w:tc>
          <w:tcPr>
            <w:tcW w:w="3209" w:type="dxa"/>
            <w:hideMark/>
          </w:tcPr>
          <w:p w14:paraId="7AD21FAC" w14:textId="77777777" w:rsidR="00EE7F75" w:rsidRPr="009E3FF1" w:rsidRDefault="00EE7F75" w:rsidP="00567BD9">
            <w:pPr>
              <w:rPr>
                <w:ins w:id="72" w:author="Sergio TorresRueda" w:date="2020-02-29T18:43:00Z"/>
                <w:sz w:val="20"/>
                <w:szCs w:val="20"/>
              </w:rPr>
            </w:pPr>
            <w:ins w:id="73" w:author="Sergio TorresRueda" w:date="2020-02-29T18:43:00Z">
              <w:r w:rsidRPr="009E3FF1">
                <w:rPr>
                  <w:sz w:val="20"/>
                  <w:szCs w:val="20"/>
                </w:rPr>
                <w:t>Implementing organisation financial records</w:t>
              </w:r>
            </w:ins>
          </w:p>
        </w:tc>
      </w:tr>
      <w:tr w:rsidR="00EE7F75" w:rsidRPr="009E3FF1" w14:paraId="00100ECD" w14:textId="77777777" w:rsidTr="00567BD9">
        <w:trPr>
          <w:trHeight w:val="780"/>
          <w:ins w:id="74" w:author="Sergio TorresRueda" w:date="2020-02-29T18:43:00Z"/>
        </w:trPr>
        <w:tc>
          <w:tcPr>
            <w:tcW w:w="2547" w:type="dxa"/>
            <w:noWrap/>
            <w:hideMark/>
          </w:tcPr>
          <w:p w14:paraId="6B812B0B" w14:textId="77777777" w:rsidR="00EE7F75" w:rsidRPr="009E3FF1" w:rsidRDefault="00EE7F75" w:rsidP="00567BD9">
            <w:pPr>
              <w:rPr>
                <w:ins w:id="75" w:author="Sergio TorresRueda" w:date="2020-02-29T18:43:00Z"/>
                <w:b/>
                <w:bCs/>
                <w:sz w:val="20"/>
                <w:szCs w:val="20"/>
              </w:rPr>
            </w:pPr>
            <w:ins w:id="76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Transport: vehicle operations (fuel)</w:t>
              </w:r>
            </w:ins>
          </w:p>
        </w:tc>
        <w:tc>
          <w:tcPr>
            <w:tcW w:w="3260" w:type="dxa"/>
            <w:hideMark/>
          </w:tcPr>
          <w:p w14:paraId="555D3217" w14:textId="77777777" w:rsidR="00EE7F75" w:rsidRPr="009E3FF1" w:rsidRDefault="00EE7F75" w:rsidP="00567BD9">
            <w:pPr>
              <w:rPr>
                <w:ins w:id="77" w:author="Sergio TorresRueda" w:date="2020-02-29T18:43:00Z"/>
                <w:sz w:val="20"/>
                <w:szCs w:val="20"/>
              </w:rPr>
            </w:pPr>
            <w:ins w:id="78" w:author="Sergio TorresRueda" w:date="2020-02-29T18:43:00Z">
              <w:r w:rsidRPr="009E3FF1">
                <w:rPr>
                  <w:sz w:val="20"/>
                  <w:szCs w:val="20"/>
                </w:rPr>
                <w:t>Vehicle-specific log books detailing mileage and purpose of individual trips</w:t>
              </w:r>
            </w:ins>
          </w:p>
        </w:tc>
        <w:tc>
          <w:tcPr>
            <w:tcW w:w="3209" w:type="dxa"/>
            <w:hideMark/>
          </w:tcPr>
          <w:p w14:paraId="7357882D" w14:textId="77777777" w:rsidR="00EE7F75" w:rsidRPr="009E3FF1" w:rsidRDefault="00EE7F75" w:rsidP="00567BD9">
            <w:pPr>
              <w:rPr>
                <w:ins w:id="79" w:author="Sergio TorresRueda" w:date="2020-02-29T18:43:00Z"/>
                <w:sz w:val="20"/>
                <w:szCs w:val="20"/>
              </w:rPr>
            </w:pPr>
            <w:ins w:id="80" w:author="Sergio TorresRueda" w:date="2020-02-29T18:43:00Z">
              <w:r w:rsidRPr="009E3FF1">
                <w:rPr>
                  <w:sz w:val="20"/>
                  <w:szCs w:val="20"/>
                </w:rPr>
                <w:t>Implementing organisation financial records</w:t>
              </w:r>
            </w:ins>
          </w:p>
        </w:tc>
      </w:tr>
      <w:tr w:rsidR="00EE7F75" w:rsidRPr="009E3FF1" w14:paraId="50A053A8" w14:textId="77777777" w:rsidTr="00567BD9">
        <w:trPr>
          <w:trHeight w:val="780"/>
          <w:ins w:id="81" w:author="Sergio TorresRueda" w:date="2020-02-29T18:43:00Z"/>
        </w:trPr>
        <w:tc>
          <w:tcPr>
            <w:tcW w:w="2547" w:type="dxa"/>
            <w:noWrap/>
            <w:hideMark/>
          </w:tcPr>
          <w:p w14:paraId="03148A0B" w14:textId="77777777" w:rsidR="00EE7F75" w:rsidRPr="009E3FF1" w:rsidRDefault="00EE7F75" w:rsidP="00567BD9">
            <w:pPr>
              <w:rPr>
                <w:ins w:id="82" w:author="Sergio TorresRueda" w:date="2020-02-29T18:43:00Z"/>
                <w:b/>
                <w:bCs/>
                <w:sz w:val="20"/>
                <w:szCs w:val="20"/>
              </w:rPr>
            </w:pPr>
            <w:ins w:id="83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Transport: vehicle maintenance</w:t>
              </w:r>
            </w:ins>
          </w:p>
        </w:tc>
        <w:tc>
          <w:tcPr>
            <w:tcW w:w="3260" w:type="dxa"/>
            <w:hideMark/>
          </w:tcPr>
          <w:p w14:paraId="46008AFC" w14:textId="77777777" w:rsidR="00EE7F75" w:rsidRPr="009E3FF1" w:rsidRDefault="00EE7F75" w:rsidP="00567BD9">
            <w:pPr>
              <w:rPr>
                <w:ins w:id="84" w:author="Sergio TorresRueda" w:date="2020-02-29T18:43:00Z"/>
                <w:sz w:val="20"/>
                <w:szCs w:val="20"/>
              </w:rPr>
            </w:pPr>
            <w:ins w:id="85" w:author="Sergio TorresRueda" w:date="2020-02-29T18:43:00Z">
              <w:r w:rsidRPr="009E3FF1">
                <w:rPr>
                  <w:sz w:val="20"/>
                  <w:szCs w:val="20"/>
                </w:rPr>
                <w:t>Allocated to intervention as per resource use of vehicle operations (fuel)</w:t>
              </w:r>
            </w:ins>
          </w:p>
        </w:tc>
        <w:tc>
          <w:tcPr>
            <w:tcW w:w="3209" w:type="dxa"/>
            <w:hideMark/>
          </w:tcPr>
          <w:p w14:paraId="1DE0B584" w14:textId="77777777" w:rsidR="00EE7F75" w:rsidRPr="009E3FF1" w:rsidRDefault="00EE7F75" w:rsidP="00567BD9">
            <w:pPr>
              <w:rPr>
                <w:ins w:id="86" w:author="Sergio TorresRueda" w:date="2020-02-29T18:43:00Z"/>
                <w:sz w:val="20"/>
                <w:szCs w:val="20"/>
              </w:rPr>
            </w:pPr>
            <w:ins w:id="87" w:author="Sergio TorresRueda" w:date="2020-02-29T18:43:00Z">
              <w:r w:rsidRPr="009E3FF1">
                <w:rPr>
                  <w:sz w:val="20"/>
                  <w:szCs w:val="20"/>
                </w:rPr>
                <w:t>Implementing organisation financial records</w:t>
              </w:r>
            </w:ins>
          </w:p>
        </w:tc>
      </w:tr>
      <w:tr w:rsidR="00EE7F75" w:rsidRPr="009E3FF1" w14:paraId="06FAB2E5" w14:textId="77777777" w:rsidTr="00567BD9">
        <w:trPr>
          <w:trHeight w:val="780"/>
          <w:ins w:id="88" w:author="Sergio TorresRueda" w:date="2020-02-29T18:43:00Z"/>
        </w:trPr>
        <w:tc>
          <w:tcPr>
            <w:tcW w:w="2547" w:type="dxa"/>
            <w:noWrap/>
            <w:hideMark/>
          </w:tcPr>
          <w:p w14:paraId="31B6318B" w14:textId="77777777" w:rsidR="00EE7F75" w:rsidRPr="009E3FF1" w:rsidRDefault="00EE7F75" w:rsidP="00567BD9">
            <w:pPr>
              <w:rPr>
                <w:ins w:id="89" w:author="Sergio TorresRueda" w:date="2020-02-29T18:43:00Z"/>
                <w:b/>
                <w:bCs/>
                <w:sz w:val="20"/>
                <w:szCs w:val="20"/>
              </w:rPr>
            </w:pPr>
            <w:ins w:id="90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Transport: public transportation/rental</w:t>
              </w:r>
            </w:ins>
          </w:p>
        </w:tc>
        <w:tc>
          <w:tcPr>
            <w:tcW w:w="3260" w:type="dxa"/>
            <w:hideMark/>
          </w:tcPr>
          <w:p w14:paraId="35976F59" w14:textId="77777777" w:rsidR="00EE7F75" w:rsidRPr="009E3FF1" w:rsidRDefault="00EE7F75" w:rsidP="00567BD9">
            <w:pPr>
              <w:rPr>
                <w:ins w:id="91" w:author="Sergio TorresRueda" w:date="2020-02-29T18:43:00Z"/>
                <w:sz w:val="20"/>
                <w:szCs w:val="20"/>
              </w:rPr>
            </w:pPr>
            <w:ins w:id="92" w:author="Sergio TorresRueda" w:date="2020-02-29T18:43:00Z">
              <w:r w:rsidRPr="009E3FF1">
                <w:rPr>
                  <w:sz w:val="20"/>
                  <w:szCs w:val="20"/>
                </w:rPr>
                <w:t>Implementing organization financial records</w:t>
              </w:r>
            </w:ins>
          </w:p>
        </w:tc>
        <w:tc>
          <w:tcPr>
            <w:tcW w:w="3209" w:type="dxa"/>
            <w:hideMark/>
          </w:tcPr>
          <w:p w14:paraId="0D97789C" w14:textId="77777777" w:rsidR="00EE7F75" w:rsidRPr="009E3FF1" w:rsidRDefault="00EE7F75" w:rsidP="00567BD9">
            <w:pPr>
              <w:rPr>
                <w:ins w:id="93" w:author="Sergio TorresRueda" w:date="2020-02-29T18:43:00Z"/>
                <w:sz w:val="20"/>
                <w:szCs w:val="20"/>
              </w:rPr>
            </w:pPr>
            <w:ins w:id="94" w:author="Sergio TorresRueda" w:date="2020-02-29T18:43:00Z">
              <w:r w:rsidRPr="009E3FF1">
                <w:rPr>
                  <w:sz w:val="20"/>
                  <w:szCs w:val="20"/>
                </w:rPr>
                <w:t>Implementing organisation financial records</w:t>
              </w:r>
            </w:ins>
          </w:p>
        </w:tc>
      </w:tr>
      <w:tr w:rsidR="00EE7F75" w:rsidRPr="009E3FF1" w14:paraId="2A89DAEF" w14:textId="77777777" w:rsidTr="00567BD9">
        <w:trPr>
          <w:trHeight w:val="780"/>
          <w:ins w:id="95" w:author="Sergio TorresRueda" w:date="2020-02-29T18:43:00Z"/>
        </w:trPr>
        <w:tc>
          <w:tcPr>
            <w:tcW w:w="2547" w:type="dxa"/>
            <w:noWrap/>
            <w:hideMark/>
          </w:tcPr>
          <w:p w14:paraId="5AADB3D6" w14:textId="77777777" w:rsidR="00EE7F75" w:rsidRPr="009E3FF1" w:rsidRDefault="00EE7F75" w:rsidP="00567BD9">
            <w:pPr>
              <w:rPr>
                <w:ins w:id="96" w:author="Sergio TorresRueda" w:date="2020-02-29T18:43:00Z"/>
                <w:b/>
                <w:bCs/>
                <w:sz w:val="20"/>
                <w:szCs w:val="20"/>
              </w:rPr>
            </w:pPr>
            <w:ins w:id="97" w:author="Sergio TorresRueda" w:date="2020-02-29T18:43:00Z">
              <w:r w:rsidRPr="009E3FF1">
                <w:rPr>
                  <w:b/>
                  <w:bCs/>
                  <w:sz w:val="20"/>
                  <w:szCs w:val="20"/>
                </w:rPr>
                <w:t>Per diems/allowances</w:t>
              </w:r>
            </w:ins>
          </w:p>
        </w:tc>
        <w:tc>
          <w:tcPr>
            <w:tcW w:w="3260" w:type="dxa"/>
            <w:hideMark/>
          </w:tcPr>
          <w:p w14:paraId="54D8FEDE" w14:textId="77777777" w:rsidR="00EE7F75" w:rsidRPr="009E3FF1" w:rsidRDefault="00EE7F75" w:rsidP="00567BD9">
            <w:pPr>
              <w:rPr>
                <w:ins w:id="98" w:author="Sergio TorresRueda" w:date="2020-02-29T18:43:00Z"/>
                <w:sz w:val="20"/>
                <w:szCs w:val="20"/>
              </w:rPr>
            </w:pPr>
            <w:ins w:id="99" w:author="Sergio TorresRueda" w:date="2020-02-29T18:43:00Z">
              <w:r w:rsidRPr="009E3FF1">
                <w:rPr>
                  <w:sz w:val="20"/>
                  <w:szCs w:val="20"/>
                </w:rPr>
                <w:t>Implementing organization financial records; log books; attendance sign-in sheets</w:t>
              </w:r>
            </w:ins>
          </w:p>
        </w:tc>
        <w:tc>
          <w:tcPr>
            <w:tcW w:w="3209" w:type="dxa"/>
            <w:hideMark/>
          </w:tcPr>
          <w:p w14:paraId="23B67A98" w14:textId="77777777" w:rsidR="00EE7F75" w:rsidRPr="009E3FF1" w:rsidRDefault="00EE7F75" w:rsidP="00567BD9">
            <w:pPr>
              <w:rPr>
                <w:ins w:id="100" w:author="Sergio TorresRueda" w:date="2020-02-29T18:43:00Z"/>
                <w:sz w:val="20"/>
                <w:szCs w:val="20"/>
              </w:rPr>
            </w:pPr>
            <w:ins w:id="101" w:author="Sergio TorresRueda" w:date="2020-02-29T18:43:00Z">
              <w:r w:rsidRPr="009E3FF1">
                <w:rPr>
                  <w:sz w:val="20"/>
                  <w:szCs w:val="20"/>
                </w:rPr>
                <w:t>Implementing organisation financial records</w:t>
              </w:r>
            </w:ins>
          </w:p>
        </w:tc>
      </w:tr>
    </w:tbl>
    <w:p w14:paraId="75113F1F" w14:textId="77777777" w:rsidR="00EE7F75" w:rsidRPr="00EF3ABD" w:rsidRDefault="00EE7F75" w:rsidP="00EF3ABD">
      <w:pPr>
        <w:rPr>
          <w:b/>
        </w:rPr>
      </w:pPr>
    </w:p>
    <w:p w14:paraId="4D8BE383" w14:textId="77777777" w:rsidR="00EE7F75" w:rsidRDefault="00EE7F75">
      <w:pPr>
        <w:rPr>
          <w:ins w:id="102" w:author="Sergio TorresRueda" w:date="2020-02-29T18:43:00Z"/>
          <w:b/>
        </w:rPr>
      </w:pPr>
      <w:ins w:id="103" w:author="Sergio TorresRueda" w:date="2020-02-29T18:43:00Z">
        <w:r>
          <w:rPr>
            <w:b/>
          </w:rPr>
          <w:br w:type="page"/>
        </w:r>
      </w:ins>
    </w:p>
    <w:p w14:paraId="3AA1CB6B" w14:textId="7179179D" w:rsidR="002D1B6A" w:rsidRDefault="00156BFB">
      <w:pPr>
        <w:rPr>
          <w:b/>
        </w:rPr>
      </w:pPr>
      <w:r>
        <w:rPr>
          <w:b/>
        </w:rPr>
        <w:lastRenderedPageBreak/>
        <w:t>Appendix</w:t>
      </w:r>
      <w:r w:rsidR="00885A37">
        <w:rPr>
          <w:b/>
        </w:rPr>
        <w:t xml:space="preserve"> </w:t>
      </w:r>
      <w:r w:rsidR="00E579AB">
        <w:rPr>
          <w:b/>
        </w:rPr>
        <w:t>1</w:t>
      </w:r>
      <w:r w:rsidRPr="002A73E5">
        <w:rPr>
          <w:b/>
        </w:rPr>
        <w:t>:</w:t>
      </w:r>
      <w:r w:rsidR="00E7308B">
        <w:rPr>
          <w:b/>
        </w:rPr>
        <w:t xml:space="preserve"> </w:t>
      </w:r>
      <w:r>
        <w:rPr>
          <w:b/>
        </w:rPr>
        <w:t>Parameters</w:t>
      </w:r>
      <w:r w:rsidR="00567733">
        <w:rPr>
          <w:b/>
        </w:rPr>
        <w:t xml:space="preserve"> </w:t>
      </w:r>
      <w:r>
        <w:rPr>
          <w:b/>
        </w:rPr>
        <w:t>of</w:t>
      </w:r>
      <w:r w:rsidR="00567733">
        <w:rPr>
          <w:b/>
        </w:rPr>
        <w:t xml:space="preserve"> </w:t>
      </w:r>
      <w:r>
        <w:rPr>
          <w:b/>
        </w:rPr>
        <w:t>Deterministic</w:t>
      </w:r>
      <w:r w:rsidR="00567733">
        <w:rPr>
          <w:b/>
        </w:rPr>
        <w:t xml:space="preserve"> </w:t>
      </w:r>
      <w:r>
        <w:rPr>
          <w:b/>
        </w:rPr>
        <w:t>Sensitivity</w:t>
      </w:r>
      <w:r w:rsidR="00567733">
        <w:rPr>
          <w:b/>
        </w:rPr>
        <w:t xml:space="preserve"> </w:t>
      </w:r>
      <w:r>
        <w:rPr>
          <w:b/>
        </w:rPr>
        <w:t>Analysis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740"/>
        <w:gridCol w:w="4120"/>
        <w:gridCol w:w="1600"/>
        <w:gridCol w:w="1600"/>
        <w:gridCol w:w="1600"/>
      </w:tblGrid>
      <w:tr w:rsidR="00A73977" w:rsidRPr="00A73977" w14:paraId="3221B1E5" w14:textId="77777777" w:rsidTr="00A73977">
        <w:trPr>
          <w:trHeight w:val="300"/>
        </w:trPr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8AB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1C7E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Base Valu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E66A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Minimum Valu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45C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Maximum Value</w:t>
            </w:r>
          </w:p>
        </w:tc>
      </w:tr>
      <w:tr w:rsidR="00A73977" w:rsidRPr="00A73977" w14:paraId="374B8966" w14:textId="77777777" w:rsidTr="00A73977">
        <w:trPr>
          <w:trHeight w:val="225"/>
        </w:trPr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B2666C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COMBAT/RRS </w:t>
            </w: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br/>
              <w:t>(Ghana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1AF8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Salaries of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7EDA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341C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D18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2</w:t>
            </w:r>
          </w:p>
        </w:tc>
      </w:tr>
      <w:tr w:rsidR="00A73977" w:rsidRPr="00A73977" w14:paraId="4BD9DEF3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7E2DCBA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C123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Replacement value of volunteer labour and stipen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0EF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0 GHS/mon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FCD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50 GHS/mon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69A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00 GHS/month</w:t>
            </w:r>
          </w:p>
        </w:tc>
      </w:tr>
      <w:tr w:rsidR="00A73977" w:rsidRPr="00A73977" w14:paraId="4F11DD2F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04AE699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38A6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Working days per yea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1391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930B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E00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17</w:t>
            </w:r>
          </w:p>
        </w:tc>
      </w:tr>
      <w:tr w:rsidR="00A73977" w:rsidRPr="00A73977" w14:paraId="2FE69245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B5F24EB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4B34" w14:textId="4ADB1183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rice of fuel</w:t>
            </w:r>
            <w:r w:rsidR="00EA7E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(avera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B8E0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5 GHS/lit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189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5 GHS/lit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D03E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 GHS/litre</w:t>
            </w:r>
          </w:p>
        </w:tc>
      </w:tr>
      <w:tr w:rsidR="00A73977" w:rsidRPr="00A73977" w14:paraId="5A55AF0C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B86404D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9EA5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adapt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DD29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30BB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50AC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</w:t>
            </w:r>
          </w:p>
        </w:tc>
      </w:tr>
      <w:tr w:rsidR="00A73977" w:rsidRPr="00A73977" w14:paraId="3032EDBA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4295406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3CE6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set 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31C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5A2F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B470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A73977" w:rsidRPr="00A73977" w14:paraId="2A6AE84E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CD6C586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6E0F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Discount rat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2120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7CC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A1F5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%</w:t>
            </w:r>
          </w:p>
        </w:tc>
      </w:tr>
      <w:tr w:rsidR="00A73977" w:rsidRPr="00A73977" w14:paraId="3D22D4F5" w14:textId="77777777" w:rsidTr="00A73977">
        <w:trPr>
          <w:trHeight w:val="225"/>
        </w:trPr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5EC9EE" w14:textId="0B118ADA" w:rsidR="00A73977" w:rsidRPr="00A73977" w:rsidRDefault="004E4299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IM</w:t>
            </w:r>
            <w:r w:rsidR="00A73977"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power </w:t>
            </w:r>
            <w:r w:rsidR="00A73977"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br/>
              <w:t>(Kenya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A83E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Salaries of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4B3B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082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75D9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2</w:t>
            </w:r>
          </w:p>
        </w:tc>
      </w:tr>
      <w:tr w:rsidR="00A73977" w:rsidRPr="00A73977" w14:paraId="0453EA5D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C508DA5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008E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Replacement value of volunteer labour and stipen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2D1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9018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CB6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-</w:t>
            </w:r>
          </w:p>
        </w:tc>
      </w:tr>
      <w:tr w:rsidR="00A73977" w:rsidRPr="00A73977" w14:paraId="6BAFF923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252B140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B851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Working days per yea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F3FC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EE59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CA70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01</w:t>
            </w:r>
          </w:p>
        </w:tc>
      </w:tr>
      <w:tr w:rsidR="00A73977" w:rsidRPr="00A73977" w14:paraId="1AC3C0B1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8F5945F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E6A3" w14:textId="742CD925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rice of fuel</w:t>
            </w:r>
            <w:r w:rsidR="00EA7E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(avera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EB29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459B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309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2</w:t>
            </w:r>
          </w:p>
        </w:tc>
      </w:tr>
      <w:tr w:rsidR="00A73977" w:rsidRPr="00A73977" w14:paraId="0D864CC3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2C40EFB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945E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adapt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A42E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3DDF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609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</w:t>
            </w:r>
          </w:p>
        </w:tc>
      </w:tr>
      <w:tr w:rsidR="00A73977" w:rsidRPr="00A73977" w14:paraId="3455371A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43B8863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3CF8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set 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CB70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5D41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7116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A73977" w:rsidRPr="00A73977" w14:paraId="7C0041BD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42FBFAE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4AE0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Discount rat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7D52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75B3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35BC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%</w:t>
            </w:r>
          </w:p>
        </w:tc>
      </w:tr>
      <w:tr w:rsidR="00A73977" w:rsidRPr="00A73977" w14:paraId="4A410E48" w14:textId="77777777" w:rsidTr="00A73977">
        <w:trPr>
          <w:trHeight w:val="225"/>
        </w:trPr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0E6E4B3" w14:textId="63073F08" w:rsidR="00A73977" w:rsidRPr="00A73977" w:rsidRDefault="002756A1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RTP</w:t>
            </w:r>
            <w:r w:rsidR="00A73977"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br/>
              <w:t>(Pakistan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7661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Salaries of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286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B87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538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2</w:t>
            </w:r>
          </w:p>
        </w:tc>
      </w:tr>
      <w:tr w:rsidR="00A73977" w:rsidRPr="00A73977" w14:paraId="5CC63308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CCDB3A0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E84D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Replacement value of volunteer labour and stipen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B063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7458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3E83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2</w:t>
            </w:r>
          </w:p>
        </w:tc>
      </w:tr>
      <w:tr w:rsidR="00A73977" w:rsidRPr="00A73977" w14:paraId="1287B526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AA09518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95BB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Working days per yea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02DF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F9FA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EB46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02</w:t>
            </w:r>
          </w:p>
        </w:tc>
      </w:tr>
      <w:tr w:rsidR="00A73977" w:rsidRPr="00A73977" w14:paraId="2BAF8CD6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B3D28AD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65B0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rice of fuel (avera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000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74 PKR/litre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014F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7 PKR/lit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270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8 PKR/litre</w:t>
            </w:r>
          </w:p>
        </w:tc>
      </w:tr>
      <w:tr w:rsidR="00A73977" w:rsidRPr="00A73977" w14:paraId="09F0F37A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8BAB30E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D43C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adapt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EBD2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B20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8F1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</w:t>
            </w:r>
          </w:p>
        </w:tc>
      </w:tr>
      <w:tr w:rsidR="00A73977" w:rsidRPr="00A73977" w14:paraId="4CEE17F4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BB93BAD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4A12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set 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4F82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0631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6916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A73977" w:rsidRPr="00A73977" w14:paraId="7484BE3E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519D6DC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B35A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Discount rat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601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DE0B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32B8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%</w:t>
            </w:r>
          </w:p>
        </w:tc>
      </w:tr>
      <w:tr w:rsidR="00A73977" w:rsidRPr="00A73977" w14:paraId="0A7F2EF3" w14:textId="77777777" w:rsidTr="00A73977">
        <w:trPr>
          <w:trHeight w:val="225"/>
        </w:trPr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83450A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Indashyikirwa </w:t>
            </w: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br/>
              <w:t>(Rwanda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557D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Salaries of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99D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A9A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DEEE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2</w:t>
            </w:r>
          </w:p>
        </w:tc>
      </w:tr>
      <w:tr w:rsidR="00A73977" w:rsidRPr="00A73977" w14:paraId="29A44358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C38D5A0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418D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Replacement value of volunteer labour and stipen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A3A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FB71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DE7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2</w:t>
            </w:r>
          </w:p>
        </w:tc>
      </w:tr>
      <w:tr w:rsidR="00A73977" w:rsidRPr="00A73977" w14:paraId="6201E22D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DB849F5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FE51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Working days per yea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39C0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49CE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092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17</w:t>
            </w:r>
          </w:p>
        </w:tc>
      </w:tr>
      <w:tr w:rsidR="00A73977" w:rsidRPr="00A73977" w14:paraId="1D836CB5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D4EBD59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F9D7" w14:textId="413D9858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rice of fuel</w:t>
            </w:r>
            <w:r w:rsidR="00EA7E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(avera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8658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00 RWF/lit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C49F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0 RWF/lit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DBC2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00 RWF/litre</w:t>
            </w:r>
          </w:p>
        </w:tc>
      </w:tr>
      <w:tr w:rsidR="00A73977" w:rsidRPr="00A73977" w14:paraId="3E228509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5EE1D51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83CB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adapt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D4A5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85E0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A43C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</w:t>
            </w:r>
          </w:p>
        </w:tc>
      </w:tr>
      <w:tr w:rsidR="00A73977" w:rsidRPr="00A73977" w14:paraId="1199F557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D569232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5F89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set 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B64F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9645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96EE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A73977" w:rsidRPr="00A73977" w14:paraId="66B6F70B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A65CC04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A540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Discount rat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3C06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9FBA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6B79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%</w:t>
            </w:r>
          </w:p>
        </w:tc>
      </w:tr>
      <w:tr w:rsidR="00A73977" w:rsidRPr="00A73977" w14:paraId="42FF2066" w14:textId="77777777" w:rsidTr="00A73977">
        <w:trPr>
          <w:trHeight w:val="225"/>
        </w:trPr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30450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SSCF </w:t>
            </w: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br/>
              <w:t>(South Africa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E3D4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Salaries of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FE06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2D5B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DB9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2</w:t>
            </w:r>
          </w:p>
        </w:tc>
      </w:tr>
      <w:tr w:rsidR="00A73977" w:rsidRPr="00A73977" w14:paraId="6BEB7351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08ABC26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E880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Replacement value of volunteer labour and stipen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698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BFE7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B751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-</w:t>
            </w:r>
          </w:p>
        </w:tc>
      </w:tr>
      <w:tr w:rsidR="00A73977" w:rsidRPr="00A73977" w14:paraId="77837CB0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2B3E2E9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E17C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Working days per yea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078B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53DC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FC23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00</w:t>
            </w:r>
          </w:p>
        </w:tc>
      </w:tr>
      <w:tr w:rsidR="00A73977" w:rsidRPr="00A73977" w14:paraId="394CB68D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A537210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88AF" w14:textId="33752FCD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rice of fuel</w:t>
            </w:r>
            <w:r w:rsidR="00EA7E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(avera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763E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0C1A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2AB9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-</w:t>
            </w:r>
          </w:p>
        </w:tc>
      </w:tr>
      <w:tr w:rsidR="00A73977" w:rsidRPr="00A73977" w14:paraId="42AC178E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F0413AB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55CB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adapt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424E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AA51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A232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</w:t>
            </w:r>
          </w:p>
        </w:tc>
      </w:tr>
      <w:tr w:rsidR="00A73977" w:rsidRPr="00A73977" w14:paraId="262CC3D2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F106FB0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8942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set 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660B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8F43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B9F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A73977" w:rsidRPr="00A73977" w14:paraId="34F9962C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E6124A2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306C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Discount rat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6358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0515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AF80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%</w:t>
            </w:r>
          </w:p>
        </w:tc>
      </w:tr>
      <w:tr w:rsidR="00A73977" w:rsidRPr="00A73977" w14:paraId="54A7555C" w14:textId="77777777" w:rsidTr="00A73977">
        <w:trPr>
          <w:trHeight w:val="225"/>
        </w:trPr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02EA3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VATU </w:t>
            </w: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br/>
              <w:t>(Zambia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AD07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Salaries of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9ABE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438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E649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2</w:t>
            </w:r>
          </w:p>
        </w:tc>
      </w:tr>
      <w:tr w:rsidR="00A73977" w:rsidRPr="00A73977" w14:paraId="6483630D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29845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4D7B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Replacement value of volunteer labour and stipen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4D49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CF0C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DDEB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2</w:t>
            </w:r>
          </w:p>
        </w:tc>
      </w:tr>
      <w:tr w:rsidR="00A73977" w:rsidRPr="00A73977" w14:paraId="341E1D87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BCC08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0E5E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Working days per yea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2695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F47B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B7B3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99</w:t>
            </w:r>
          </w:p>
        </w:tc>
      </w:tr>
      <w:tr w:rsidR="00A73977" w:rsidRPr="00A73977" w14:paraId="46C0B41E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F932C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AB45" w14:textId="7DE7B89D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rice of fuel</w:t>
            </w:r>
            <w:r w:rsidR="00EA7E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(avera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36F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 ZMW/lit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2B05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 ZMW/lit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4CBD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 ZMW/litre</w:t>
            </w:r>
          </w:p>
        </w:tc>
      </w:tr>
      <w:tr w:rsidR="00A73977" w:rsidRPr="00A73977" w14:paraId="1C0272BC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ACB59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F71E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adapt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EEF3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AAD5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7CF4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</w:t>
            </w:r>
          </w:p>
        </w:tc>
      </w:tr>
      <w:tr w:rsidR="00A73977" w:rsidRPr="00A73977" w14:paraId="702E0288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864D3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B3EA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ful life of set 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F9DE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75AA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E78E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A73977" w:rsidRPr="00A73977" w14:paraId="4E273D05" w14:textId="77777777" w:rsidTr="00A73977">
        <w:trPr>
          <w:trHeight w:val="225"/>
        </w:trPr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41458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2E09" w14:textId="77777777" w:rsidR="00A73977" w:rsidRPr="00A73977" w:rsidRDefault="00A73977" w:rsidP="00A73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Discount rat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06B5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15E9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6269" w14:textId="77777777" w:rsidR="00A73977" w:rsidRPr="00A73977" w:rsidRDefault="00A73977" w:rsidP="00A73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A739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%</w:t>
            </w:r>
          </w:p>
        </w:tc>
      </w:tr>
    </w:tbl>
    <w:p w14:paraId="4E342F2A" w14:textId="77777777" w:rsidR="006B47ED" w:rsidRDefault="006B47ED">
      <w:pPr>
        <w:rPr>
          <w:b/>
        </w:rPr>
        <w:sectPr w:rsidR="006B47ED" w:rsidSect="006B47ED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7341A3" w14:textId="77777777" w:rsidR="00D51615" w:rsidRPr="00C031A7" w:rsidRDefault="00F719BF" w:rsidP="00C031A7">
      <w:pPr>
        <w:spacing w:line="480" w:lineRule="auto"/>
        <w:rPr>
          <w:b/>
        </w:rPr>
      </w:pPr>
      <w:r>
        <w:rPr>
          <w:b/>
        </w:rPr>
        <w:lastRenderedPageBreak/>
        <w:t>Append</w:t>
      </w:r>
      <w:r w:rsidR="0029621F">
        <w:rPr>
          <w:b/>
        </w:rPr>
        <w:t>ix</w:t>
      </w:r>
      <w:r w:rsidR="00C031A7">
        <w:rPr>
          <w:b/>
        </w:rPr>
        <w:t xml:space="preserve"> </w:t>
      </w:r>
      <w:r w:rsidR="00E579AB">
        <w:rPr>
          <w:b/>
        </w:rPr>
        <w:t>2</w:t>
      </w:r>
      <w:r w:rsidR="0029621F">
        <w:rPr>
          <w:b/>
        </w:rPr>
        <w:t>:</w:t>
      </w:r>
      <w:r w:rsidR="00C031A7">
        <w:rPr>
          <w:b/>
        </w:rPr>
        <w:t xml:space="preserve"> </w:t>
      </w:r>
      <w:r w:rsidR="0029621F">
        <w:rPr>
          <w:b/>
        </w:rPr>
        <w:t>Assumptions</w:t>
      </w:r>
      <w:r w:rsidR="00C031A7">
        <w:rPr>
          <w:b/>
        </w:rPr>
        <w:t xml:space="preserve"> </w:t>
      </w:r>
      <w:r w:rsidR="0029621F">
        <w:rPr>
          <w:b/>
        </w:rPr>
        <w:t>on</w:t>
      </w:r>
      <w:r w:rsidR="00C031A7">
        <w:rPr>
          <w:b/>
        </w:rPr>
        <w:t xml:space="preserve"> </w:t>
      </w:r>
      <w:r w:rsidR="0029621F">
        <w:rPr>
          <w:b/>
        </w:rPr>
        <w:t>National</w:t>
      </w:r>
      <w:r w:rsidR="00C031A7">
        <w:rPr>
          <w:b/>
        </w:rPr>
        <w:t xml:space="preserve"> </w:t>
      </w:r>
      <w:r w:rsidR="0029621F">
        <w:rPr>
          <w:b/>
        </w:rPr>
        <w:t>Sc</w:t>
      </w:r>
      <w:r w:rsidR="00156BFB">
        <w:rPr>
          <w:b/>
        </w:rPr>
        <w:t>ale</w:t>
      </w:r>
      <w:r w:rsidR="00C031A7">
        <w:rPr>
          <w:b/>
        </w:rPr>
        <w:t xml:space="preserve"> Up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50"/>
        <w:gridCol w:w="3790"/>
        <w:gridCol w:w="3969"/>
        <w:gridCol w:w="4820"/>
      </w:tblGrid>
      <w:tr w:rsidR="00C031A7" w:rsidRPr="00A73977" w14:paraId="23F75D72" w14:textId="77777777" w:rsidTr="00C031A7">
        <w:tc>
          <w:tcPr>
            <w:tcW w:w="1450" w:type="dxa"/>
          </w:tcPr>
          <w:p w14:paraId="4DA9EB06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Intervention</w:t>
            </w:r>
          </w:p>
        </w:tc>
        <w:tc>
          <w:tcPr>
            <w:tcW w:w="3790" w:type="dxa"/>
          </w:tcPr>
          <w:p w14:paraId="0AAA12BC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Changes in inputs</w:t>
            </w:r>
          </w:p>
        </w:tc>
        <w:tc>
          <w:tcPr>
            <w:tcW w:w="3969" w:type="dxa"/>
          </w:tcPr>
          <w:p w14:paraId="399D69B3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Intervention modifications</w:t>
            </w:r>
          </w:p>
        </w:tc>
        <w:tc>
          <w:tcPr>
            <w:tcW w:w="4820" w:type="dxa"/>
          </w:tcPr>
          <w:p w14:paraId="66ECC2BB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Magnitude of scale up/delivery platform</w:t>
            </w:r>
          </w:p>
        </w:tc>
      </w:tr>
      <w:tr w:rsidR="00C031A7" w:rsidRPr="00A73977" w14:paraId="499F3FEB" w14:textId="77777777" w:rsidTr="00C031A7">
        <w:tc>
          <w:tcPr>
            <w:tcW w:w="1450" w:type="dxa"/>
          </w:tcPr>
          <w:p w14:paraId="63C8AC43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RRS</w:t>
            </w:r>
          </w:p>
          <w:p w14:paraId="24857BFB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(Ghana)</w:t>
            </w:r>
          </w:p>
          <w:p w14:paraId="2FF20667" w14:textId="77777777" w:rsidR="00C031A7" w:rsidRPr="00A73977" w:rsidRDefault="00C031A7" w:rsidP="00C031A7">
            <w:pPr>
              <w:rPr>
                <w:sz w:val="18"/>
                <w:szCs w:val="20"/>
              </w:rPr>
            </w:pPr>
          </w:p>
        </w:tc>
        <w:tc>
          <w:tcPr>
            <w:tcW w:w="3790" w:type="dxa"/>
          </w:tcPr>
          <w:p w14:paraId="72EC7C6D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No changes</w:t>
            </w:r>
          </w:p>
        </w:tc>
        <w:tc>
          <w:tcPr>
            <w:tcW w:w="3969" w:type="dxa"/>
          </w:tcPr>
          <w:p w14:paraId="756E47B9" w14:textId="77777777" w:rsidR="00C031A7" w:rsidRPr="00A73977" w:rsidRDefault="00C031A7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Number of supervisory visits</w:t>
            </w:r>
          </w:p>
          <w:p w14:paraId="22C2743A" w14:textId="519E3C82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>Trial:</w:t>
            </w:r>
            <w:r w:rsidRPr="00A73977">
              <w:rPr>
                <w:sz w:val="18"/>
                <w:szCs w:val="20"/>
              </w:rPr>
              <w:t xml:space="preserve"> 4 yearly supervisions from implementing organisation</w:t>
            </w:r>
          </w:p>
          <w:p w14:paraId="18F19DD4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>Scale up:</w:t>
            </w:r>
            <w:r w:rsidRPr="00A73977">
              <w:rPr>
                <w:sz w:val="18"/>
                <w:szCs w:val="20"/>
              </w:rPr>
              <w:t xml:space="preserve"> 2 yearly supervisions</w:t>
            </w:r>
          </w:p>
          <w:p w14:paraId="08408FCE" w14:textId="77777777" w:rsidR="00C031A7" w:rsidRPr="00A73977" w:rsidRDefault="00C031A7" w:rsidP="00C031A7">
            <w:pPr>
              <w:rPr>
                <w:sz w:val="18"/>
                <w:szCs w:val="20"/>
              </w:rPr>
            </w:pPr>
          </w:p>
        </w:tc>
        <w:tc>
          <w:tcPr>
            <w:tcW w:w="4820" w:type="dxa"/>
          </w:tcPr>
          <w:p w14:paraId="2FD997BF" w14:textId="77777777" w:rsidR="00C031A7" w:rsidRPr="00A73977" w:rsidRDefault="00C031A7" w:rsidP="00DD758C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Expansion through local community leaders i</w:t>
            </w:r>
            <w:r w:rsidR="00DD758C" w:rsidRPr="00A73977">
              <w:rPr>
                <w:sz w:val="18"/>
                <w:szCs w:val="20"/>
              </w:rPr>
              <w:t xml:space="preserve">n all districts of the country. A COMBAT team was assumed to cover a population of 3689 eligible adults. </w:t>
            </w:r>
            <w:r w:rsidRPr="00A73977">
              <w:rPr>
                <w:sz w:val="18"/>
                <w:szCs w:val="20"/>
              </w:rPr>
              <w:t xml:space="preserve"> </w:t>
            </w:r>
          </w:p>
        </w:tc>
      </w:tr>
      <w:tr w:rsidR="00C031A7" w:rsidRPr="00A73977" w14:paraId="624936C0" w14:textId="77777777" w:rsidTr="00C031A7">
        <w:tc>
          <w:tcPr>
            <w:tcW w:w="1450" w:type="dxa"/>
          </w:tcPr>
          <w:p w14:paraId="7D6409C9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IMpower</w:t>
            </w:r>
            <w:r w:rsidR="00A12FD3" w:rsidRPr="00A73977">
              <w:rPr>
                <w:sz w:val="18"/>
                <w:szCs w:val="20"/>
              </w:rPr>
              <w:t>/SOS</w:t>
            </w:r>
          </w:p>
          <w:p w14:paraId="01D8680C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(Kenya)</w:t>
            </w:r>
          </w:p>
          <w:p w14:paraId="661C49EE" w14:textId="77777777" w:rsidR="00C031A7" w:rsidRPr="00A73977" w:rsidRDefault="00C031A7" w:rsidP="00C031A7">
            <w:pPr>
              <w:rPr>
                <w:sz w:val="18"/>
                <w:szCs w:val="20"/>
              </w:rPr>
            </w:pPr>
          </w:p>
        </w:tc>
        <w:tc>
          <w:tcPr>
            <w:tcW w:w="3790" w:type="dxa"/>
          </w:tcPr>
          <w:p w14:paraId="664D2ACB" w14:textId="77777777" w:rsidR="00810E2B" w:rsidRPr="00A73977" w:rsidRDefault="00810E2B" w:rsidP="00810E2B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Instructors:</w:t>
            </w:r>
          </w:p>
          <w:p w14:paraId="396F9DD7" w14:textId="35B9ADBC" w:rsidR="00810E2B" w:rsidRPr="00A73977" w:rsidRDefault="00810E2B" w:rsidP="00810E2B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 xml:space="preserve">Trial: </w:t>
            </w:r>
            <w:r w:rsidRPr="00A73977">
              <w:rPr>
                <w:sz w:val="18"/>
                <w:szCs w:val="20"/>
              </w:rPr>
              <w:t xml:space="preserve">Implementer organization </w:t>
            </w:r>
            <w:r w:rsidR="00B6331A">
              <w:rPr>
                <w:sz w:val="18"/>
                <w:szCs w:val="20"/>
              </w:rPr>
              <w:t>instructors delivered trainings</w:t>
            </w:r>
            <w:r w:rsidRPr="00A73977">
              <w:rPr>
                <w:sz w:val="18"/>
                <w:szCs w:val="20"/>
              </w:rPr>
              <w:t xml:space="preserve"> </w:t>
            </w:r>
            <w:r w:rsidRPr="00A73977">
              <w:rPr>
                <w:b/>
                <w:sz w:val="18"/>
                <w:szCs w:val="20"/>
              </w:rPr>
              <w:t>Scale up:</w:t>
            </w:r>
            <w:r w:rsidRPr="00A73977">
              <w:rPr>
                <w:sz w:val="18"/>
                <w:szCs w:val="20"/>
              </w:rPr>
              <w:t xml:space="preserve"> Train teachers to </w:t>
            </w:r>
            <w:r w:rsidR="00B6331A">
              <w:rPr>
                <w:sz w:val="18"/>
                <w:szCs w:val="20"/>
              </w:rPr>
              <w:t>deliver instead</w:t>
            </w:r>
          </w:p>
          <w:p w14:paraId="0A0710C2" w14:textId="77777777" w:rsidR="00C031A7" w:rsidRPr="00A73977" w:rsidRDefault="00C031A7" w:rsidP="00C031A7">
            <w:pPr>
              <w:rPr>
                <w:sz w:val="18"/>
                <w:szCs w:val="20"/>
              </w:rPr>
            </w:pPr>
          </w:p>
        </w:tc>
        <w:tc>
          <w:tcPr>
            <w:tcW w:w="3969" w:type="dxa"/>
          </w:tcPr>
          <w:p w14:paraId="4C1A992C" w14:textId="77777777" w:rsidR="00C031A7" w:rsidRPr="00A73977" w:rsidRDefault="00810E2B" w:rsidP="00810E2B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No changes</w:t>
            </w:r>
          </w:p>
        </w:tc>
        <w:tc>
          <w:tcPr>
            <w:tcW w:w="4820" w:type="dxa"/>
          </w:tcPr>
          <w:p w14:paraId="33731DC1" w14:textId="77777777" w:rsidR="00C031A7" w:rsidRPr="00A73977" w:rsidRDefault="00C031A7" w:rsidP="000E5971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Expansion throu</w:t>
            </w:r>
            <w:r w:rsidR="000E5971" w:rsidRPr="00A73977">
              <w:rPr>
                <w:sz w:val="18"/>
                <w:szCs w:val="20"/>
              </w:rPr>
              <w:t>gh the same platform as trial (</w:t>
            </w:r>
            <w:r w:rsidRPr="00A73977">
              <w:rPr>
                <w:sz w:val="18"/>
                <w:szCs w:val="20"/>
              </w:rPr>
              <w:t>schools)</w:t>
            </w:r>
            <w:r w:rsidR="00DD758C" w:rsidRPr="00A73977">
              <w:rPr>
                <w:sz w:val="18"/>
                <w:szCs w:val="20"/>
              </w:rPr>
              <w:t xml:space="preserve">. Assuming expansion to over </w:t>
            </w:r>
            <w:r w:rsidR="00934A88" w:rsidRPr="00A73977">
              <w:rPr>
                <w:sz w:val="18"/>
                <w:szCs w:val="20"/>
              </w:rPr>
              <w:t xml:space="preserve">23,584 </w:t>
            </w:r>
            <w:r w:rsidR="00DD758C" w:rsidRPr="00A73977">
              <w:rPr>
                <w:sz w:val="18"/>
                <w:szCs w:val="20"/>
              </w:rPr>
              <w:t>primary schools</w:t>
            </w:r>
            <w:r w:rsidR="00934A88" w:rsidRPr="00A73977">
              <w:rPr>
                <w:sz w:val="18"/>
                <w:szCs w:val="20"/>
              </w:rPr>
              <w:t xml:space="preserve"> (public</w:t>
            </w:r>
            <w:r w:rsidR="00006C4C" w:rsidRPr="00A73977">
              <w:rPr>
                <w:sz w:val="18"/>
                <w:szCs w:val="20"/>
              </w:rPr>
              <w:t>)</w:t>
            </w:r>
            <w:r w:rsidR="00DD758C" w:rsidRPr="00A73977">
              <w:rPr>
                <w:sz w:val="18"/>
                <w:szCs w:val="20"/>
              </w:rPr>
              <w:t xml:space="preserve"> across the country. </w:t>
            </w:r>
          </w:p>
        </w:tc>
      </w:tr>
      <w:tr w:rsidR="000957C4" w:rsidRPr="00A73977" w14:paraId="5A671AFE" w14:textId="77777777" w:rsidTr="00C031A7">
        <w:tc>
          <w:tcPr>
            <w:tcW w:w="1450" w:type="dxa"/>
          </w:tcPr>
          <w:p w14:paraId="2DC64216" w14:textId="243E9605" w:rsidR="000957C4" w:rsidRPr="00A73977" w:rsidRDefault="002756A1" w:rsidP="00C031A7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TP</w:t>
            </w:r>
            <w:r w:rsidR="000957C4" w:rsidRPr="00A73977">
              <w:rPr>
                <w:sz w:val="18"/>
                <w:szCs w:val="20"/>
              </w:rPr>
              <w:t xml:space="preserve"> </w:t>
            </w:r>
          </w:p>
          <w:p w14:paraId="29E213C5" w14:textId="77777777" w:rsidR="000957C4" w:rsidRPr="00A73977" w:rsidRDefault="000957C4" w:rsidP="00C031A7">
            <w:pPr>
              <w:rPr>
                <w:sz w:val="18"/>
                <w:szCs w:val="20"/>
                <w:highlight w:val="yellow"/>
              </w:rPr>
            </w:pPr>
            <w:r w:rsidRPr="00A73977">
              <w:rPr>
                <w:sz w:val="18"/>
                <w:szCs w:val="20"/>
              </w:rPr>
              <w:t>(Pakistan)</w:t>
            </w:r>
          </w:p>
        </w:tc>
        <w:tc>
          <w:tcPr>
            <w:tcW w:w="3790" w:type="dxa"/>
          </w:tcPr>
          <w:p w14:paraId="611D34DF" w14:textId="77777777" w:rsidR="000E5971" w:rsidRPr="00A73977" w:rsidRDefault="000E5971" w:rsidP="000E5971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School Coaches</w:t>
            </w:r>
          </w:p>
          <w:p w14:paraId="2E8F13FE" w14:textId="05479BA5" w:rsidR="000957C4" w:rsidRDefault="000E5971" w:rsidP="00BB78E1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 xml:space="preserve">Trial: </w:t>
            </w:r>
            <w:r w:rsidR="00BB78E1">
              <w:rPr>
                <w:sz w:val="18"/>
                <w:szCs w:val="20"/>
              </w:rPr>
              <w:t>A head coach covers one school, which has one set of toys and equipment</w:t>
            </w:r>
            <w:r w:rsidRPr="00A73977">
              <w:rPr>
                <w:sz w:val="18"/>
                <w:szCs w:val="20"/>
              </w:rPr>
              <w:t xml:space="preserve"> </w:t>
            </w:r>
            <w:r w:rsidRPr="00A73977">
              <w:rPr>
                <w:b/>
                <w:sz w:val="18"/>
                <w:szCs w:val="20"/>
              </w:rPr>
              <w:t xml:space="preserve">Scale up: </w:t>
            </w:r>
            <w:r w:rsidR="004E4299">
              <w:rPr>
                <w:sz w:val="18"/>
                <w:szCs w:val="20"/>
              </w:rPr>
              <w:t>A</w:t>
            </w:r>
            <w:r w:rsidR="00BB78E1">
              <w:rPr>
                <w:sz w:val="18"/>
                <w:szCs w:val="20"/>
              </w:rPr>
              <w:t xml:space="preserve"> head coach covers two schools and shares play equipment between the two</w:t>
            </w:r>
          </w:p>
          <w:p w14:paraId="388233B7" w14:textId="2D8A5296" w:rsidR="00BB78E1" w:rsidRPr="00A73977" w:rsidRDefault="00BB78E1" w:rsidP="00BB78E1">
            <w:pPr>
              <w:rPr>
                <w:sz w:val="18"/>
                <w:szCs w:val="20"/>
                <w:highlight w:val="yellow"/>
              </w:rPr>
            </w:pPr>
          </w:p>
        </w:tc>
        <w:tc>
          <w:tcPr>
            <w:tcW w:w="3969" w:type="dxa"/>
          </w:tcPr>
          <w:p w14:paraId="7606D21D" w14:textId="77777777" w:rsidR="000957C4" w:rsidRPr="00A73977" w:rsidRDefault="000E5971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Time of coach training:</w:t>
            </w:r>
          </w:p>
          <w:p w14:paraId="7EB78C2E" w14:textId="77777777" w:rsidR="000E5971" w:rsidRPr="00A73977" w:rsidRDefault="000E5971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</w:rPr>
              <w:t xml:space="preserve">Scale up: </w:t>
            </w:r>
            <w:r w:rsidRPr="00A73977">
              <w:rPr>
                <w:sz w:val="18"/>
                <w:szCs w:val="20"/>
              </w:rPr>
              <w:t>A reduction of 20%</w:t>
            </w:r>
          </w:p>
        </w:tc>
        <w:tc>
          <w:tcPr>
            <w:tcW w:w="4820" w:type="dxa"/>
          </w:tcPr>
          <w:p w14:paraId="6289C568" w14:textId="2887C793" w:rsidR="000957C4" w:rsidRPr="00A73977" w:rsidRDefault="000E5971" w:rsidP="00EA7E59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Expansion t</w:t>
            </w:r>
            <w:r w:rsidR="006B47ED">
              <w:rPr>
                <w:sz w:val="18"/>
                <w:szCs w:val="20"/>
              </w:rPr>
              <w:t>hrough the same platform</w:t>
            </w:r>
            <w:r w:rsidRPr="00A73977">
              <w:rPr>
                <w:sz w:val="18"/>
                <w:szCs w:val="20"/>
              </w:rPr>
              <w:t xml:space="preserve">. Assuming expansion to all </w:t>
            </w:r>
            <w:r w:rsidR="00EA7E59">
              <w:rPr>
                <w:sz w:val="18"/>
                <w:szCs w:val="20"/>
              </w:rPr>
              <w:t>16,928</w:t>
            </w:r>
            <w:r w:rsidRPr="00A73977">
              <w:rPr>
                <w:sz w:val="18"/>
                <w:szCs w:val="20"/>
              </w:rPr>
              <w:t xml:space="preserve"> public middle schools across the country.</w:t>
            </w:r>
          </w:p>
        </w:tc>
      </w:tr>
      <w:tr w:rsidR="00C031A7" w:rsidRPr="00A73977" w14:paraId="189D72EC" w14:textId="77777777" w:rsidTr="00C031A7">
        <w:tc>
          <w:tcPr>
            <w:tcW w:w="1450" w:type="dxa"/>
          </w:tcPr>
          <w:p w14:paraId="408377E9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Indashyikirwa</w:t>
            </w:r>
          </w:p>
          <w:p w14:paraId="0E9C063B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(Rwanda)</w:t>
            </w:r>
          </w:p>
          <w:p w14:paraId="12A7BE15" w14:textId="77777777" w:rsidR="00C031A7" w:rsidRPr="00A73977" w:rsidRDefault="00C031A7" w:rsidP="00C031A7">
            <w:pPr>
              <w:rPr>
                <w:sz w:val="18"/>
                <w:szCs w:val="20"/>
              </w:rPr>
            </w:pPr>
          </w:p>
        </w:tc>
        <w:tc>
          <w:tcPr>
            <w:tcW w:w="3790" w:type="dxa"/>
          </w:tcPr>
          <w:p w14:paraId="4833EB65" w14:textId="6590EA60" w:rsidR="00C031A7" w:rsidRPr="00A73977" w:rsidRDefault="00C031A7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Couples and activists</w:t>
            </w:r>
            <w:r w:rsidR="00543D0B">
              <w:rPr>
                <w:b/>
                <w:sz w:val="18"/>
                <w:szCs w:val="20"/>
                <w:u w:val="single"/>
              </w:rPr>
              <w:t>’</w:t>
            </w:r>
            <w:r w:rsidRPr="00A73977">
              <w:rPr>
                <w:b/>
                <w:sz w:val="18"/>
                <w:szCs w:val="20"/>
                <w:u w:val="single"/>
              </w:rPr>
              <w:t xml:space="preserve"> stipends: </w:t>
            </w:r>
          </w:p>
          <w:p w14:paraId="0ADA4B46" w14:textId="13C8F629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 xml:space="preserve">Trial: </w:t>
            </w:r>
            <w:r w:rsidRPr="00A73977">
              <w:rPr>
                <w:sz w:val="18"/>
                <w:szCs w:val="20"/>
              </w:rPr>
              <w:t>Received stipen</w:t>
            </w:r>
            <w:r w:rsidR="00B6331A">
              <w:rPr>
                <w:sz w:val="18"/>
                <w:szCs w:val="20"/>
              </w:rPr>
              <w:t>d</w:t>
            </w:r>
            <w:r w:rsidRPr="00A73977">
              <w:rPr>
                <w:sz w:val="18"/>
                <w:szCs w:val="20"/>
              </w:rPr>
              <w:t xml:space="preserve"> </w:t>
            </w:r>
            <w:r w:rsidRPr="00A73977">
              <w:rPr>
                <w:b/>
                <w:sz w:val="18"/>
                <w:szCs w:val="20"/>
              </w:rPr>
              <w:t>Scale up:</w:t>
            </w:r>
            <w:r w:rsidRPr="00A73977">
              <w:rPr>
                <w:sz w:val="18"/>
                <w:szCs w:val="20"/>
              </w:rPr>
              <w:t xml:space="preserve"> Stipend removed if services co-delivered through a conditional cash transfer programme</w:t>
            </w:r>
          </w:p>
          <w:p w14:paraId="73867E24" w14:textId="77777777" w:rsidR="00C031A7" w:rsidRPr="00A73977" w:rsidRDefault="00C031A7" w:rsidP="00C031A7">
            <w:pPr>
              <w:rPr>
                <w:sz w:val="18"/>
                <w:szCs w:val="20"/>
              </w:rPr>
            </w:pPr>
          </w:p>
        </w:tc>
        <w:tc>
          <w:tcPr>
            <w:tcW w:w="3969" w:type="dxa"/>
          </w:tcPr>
          <w:p w14:paraId="09A21063" w14:textId="77777777" w:rsidR="00C031A7" w:rsidRPr="00A73977" w:rsidRDefault="00C031A7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 xml:space="preserve">Trainers: </w:t>
            </w:r>
          </w:p>
          <w:p w14:paraId="295B4942" w14:textId="223A7568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 xml:space="preserve">Trial: </w:t>
            </w:r>
            <w:r w:rsidRPr="00A73977">
              <w:rPr>
                <w:sz w:val="18"/>
                <w:szCs w:val="20"/>
              </w:rPr>
              <w:t>Training of couples and activists</w:t>
            </w:r>
            <w:r w:rsidR="004E4299">
              <w:rPr>
                <w:sz w:val="18"/>
                <w:szCs w:val="20"/>
              </w:rPr>
              <w:t xml:space="preserve"> done by field officers of NGOs</w:t>
            </w:r>
            <w:r w:rsidRPr="00A73977">
              <w:rPr>
                <w:sz w:val="18"/>
                <w:szCs w:val="20"/>
              </w:rPr>
              <w:t xml:space="preserve"> </w:t>
            </w:r>
            <w:r w:rsidRPr="00A73977">
              <w:rPr>
                <w:b/>
                <w:sz w:val="18"/>
                <w:szCs w:val="20"/>
              </w:rPr>
              <w:t>Scale up:</w:t>
            </w:r>
            <w:r w:rsidRPr="00A73977">
              <w:rPr>
                <w:sz w:val="18"/>
                <w:szCs w:val="20"/>
              </w:rPr>
              <w:t xml:space="preserve"> Carried out by volunteers from National Women Councils</w:t>
            </w:r>
          </w:p>
          <w:p w14:paraId="2E1631A9" w14:textId="77777777" w:rsidR="00C031A7" w:rsidRPr="00A73977" w:rsidRDefault="00C031A7" w:rsidP="00C031A7">
            <w:pPr>
              <w:rPr>
                <w:b/>
                <w:sz w:val="18"/>
                <w:szCs w:val="20"/>
                <w:u w:val="single"/>
              </w:rPr>
            </w:pPr>
          </w:p>
          <w:p w14:paraId="247BDB37" w14:textId="77777777" w:rsidR="00C031A7" w:rsidRPr="00A73977" w:rsidRDefault="00C031A7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Number of sessions for couples:</w:t>
            </w:r>
          </w:p>
          <w:p w14:paraId="3E959703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>Trial:</w:t>
            </w:r>
            <w:r w:rsidRPr="00A73977">
              <w:rPr>
                <w:sz w:val="18"/>
                <w:szCs w:val="20"/>
              </w:rPr>
              <w:t xml:space="preserve"> 22 sessions </w:t>
            </w:r>
            <w:r w:rsidRPr="00A73977">
              <w:rPr>
                <w:b/>
                <w:sz w:val="18"/>
                <w:szCs w:val="20"/>
              </w:rPr>
              <w:t>Scale up:</w:t>
            </w:r>
            <w:r w:rsidRPr="00A73977">
              <w:rPr>
                <w:sz w:val="18"/>
                <w:szCs w:val="20"/>
              </w:rPr>
              <w:t xml:space="preserve"> 18 sessions</w:t>
            </w:r>
          </w:p>
          <w:p w14:paraId="0BCF1341" w14:textId="77777777" w:rsidR="00C031A7" w:rsidRPr="00A73977" w:rsidRDefault="00C031A7" w:rsidP="00C031A7">
            <w:pPr>
              <w:rPr>
                <w:sz w:val="18"/>
                <w:szCs w:val="20"/>
              </w:rPr>
            </w:pPr>
          </w:p>
        </w:tc>
        <w:tc>
          <w:tcPr>
            <w:tcW w:w="4820" w:type="dxa"/>
          </w:tcPr>
          <w:p w14:paraId="22224AD4" w14:textId="77777777" w:rsidR="00C031A7" w:rsidRPr="00A73977" w:rsidRDefault="00C031A7" w:rsidP="00DD758C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 xml:space="preserve">To expand, the intervention could be co-delivered through a government programme, such as the conditional cash transfer programme, or Izu, Village Agents Network, Parents Evening Network, or other programmes that are present across every </w:t>
            </w:r>
            <w:r w:rsidR="00DD758C" w:rsidRPr="00A73977">
              <w:rPr>
                <w:sz w:val="18"/>
                <w:szCs w:val="20"/>
              </w:rPr>
              <w:t xml:space="preserve">district. A team of community activists, women space facilitators and opinion leaders was assumed to cover a </w:t>
            </w:r>
            <w:r w:rsidR="005331F4" w:rsidRPr="00A73977">
              <w:rPr>
                <w:sz w:val="18"/>
                <w:szCs w:val="20"/>
              </w:rPr>
              <w:t xml:space="preserve">total </w:t>
            </w:r>
            <w:r w:rsidR="00DD758C" w:rsidRPr="00A73977">
              <w:rPr>
                <w:sz w:val="18"/>
                <w:szCs w:val="20"/>
              </w:rPr>
              <w:t>population of 9449 eligible adults.</w:t>
            </w:r>
          </w:p>
        </w:tc>
      </w:tr>
      <w:tr w:rsidR="00C031A7" w:rsidRPr="00A73977" w14:paraId="63E4FE73" w14:textId="77777777" w:rsidTr="00C031A7">
        <w:tc>
          <w:tcPr>
            <w:tcW w:w="1450" w:type="dxa"/>
          </w:tcPr>
          <w:p w14:paraId="6B4E7B48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SSCF</w:t>
            </w:r>
          </w:p>
          <w:p w14:paraId="3CDC7829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>(South Africa)</w:t>
            </w:r>
          </w:p>
          <w:p w14:paraId="70FA923C" w14:textId="77777777" w:rsidR="00C031A7" w:rsidRPr="00A73977" w:rsidRDefault="00C031A7" w:rsidP="00C031A7">
            <w:pPr>
              <w:rPr>
                <w:sz w:val="18"/>
                <w:szCs w:val="20"/>
              </w:rPr>
            </w:pPr>
          </w:p>
        </w:tc>
        <w:tc>
          <w:tcPr>
            <w:tcW w:w="3790" w:type="dxa"/>
          </w:tcPr>
          <w:p w14:paraId="57C903BA" w14:textId="77777777" w:rsidR="00C031A7" w:rsidRPr="00A73977" w:rsidRDefault="00C031A7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Salary of facilitators:</w:t>
            </w:r>
          </w:p>
          <w:p w14:paraId="55A0E131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>Scale up:</w:t>
            </w:r>
            <w:r w:rsidRPr="00A73977">
              <w:rPr>
                <w:sz w:val="18"/>
                <w:szCs w:val="20"/>
              </w:rPr>
              <w:t xml:space="preserve"> A reduction in salary by 38%</w:t>
            </w:r>
          </w:p>
          <w:p w14:paraId="17EC00DA" w14:textId="77777777" w:rsidR="00C031A7" w:rsidRPr="00A73977" w:rsidRDefault="00C031A7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Salary of senior facilitators:</w:t>
            </w:r>
          </w:p>
          <w:p w14:paraId="53E95BD3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>Scale up:</w:t>
            </w:r>
            <w:r w:rsidRPr="00A73977">
              <w:rPr>
                <w:sz w:val="18"/>
                <w:szCs w:val="20"/>
              </w:rPr>
              <w:t xml:space="preserve"> A reduction in salary by 19%</w:t>
            </w:r>
          </w:p>
          <w:p w14:paraId="3A748312" w14:textId="77777777" w:rsidR="00C031A7" w:rsidRPr="00A73977" w:rsidRDefault="00C031A7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Cost of meal allowances:</w:t>
            </w:r>
          </w:p>
          <w:p w14:paraId="22D52614" w14:textId="77777777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>Scale up:</w:t>
            </w:r>
            <w:r w:rsidRPr="00A73977">
              <w:rPr>
                <w:sz w:val="18"/>
                <w:szCs w:val="20"/>
              </w:rPr>
              <w:t xml:space="preserve"> A reduction by 22%</w:t>
            </w:r>
          </w:p>
          <w:p w14:paraId="66228D41" w14:textId="77777777" w:rsidR="00C031A7" w:rsidRPr="00A73977" w:rsidRDefault="00C031A7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Cost of transport allowances:</w:t>
            </w:r>
          </w:p>
          <w:p w14:paraId="2B327D49" w14:textId="77777777" w:rsidR="00C031A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>Scale up:</w:t>
            </w:r>
            <w:r w:rsidRPr="00A73977">
              <w:rPr>
                <w:sz w:val="18"/>
                <w:szCs w:val="20"/>
              </w:rPr>
              <w:t xml:space="preserve"> A reduction by 25%</w:t>
            </w:r>
          </w:p>
          <w:p w14:paraId="5691D519" w14:textId="7E80B87D" w:rsidR="00BB78E1" w:rsidRPr="00A73977" w:rsidRDefault="00BB78E1" w:rsidP="00C031A7">
            <w:pPr>
              <w:rPr>
                <w:sz w:val="18"/>
                <w:szCs w:val="20"/>
              </w:rPr>
            </w:pPr>
          </w:p>
        </w:tc>
        <w:tc>
          <w:tcPr>
            <w:tcW w:w="3969" w:type="dxa"/>
          </w:tcPr>
          <w:p w14:paraId="33A8FBCC" w14:textId="77777777" w:rsidR="00C031A7" w:rsidRPr="00A73977" w:rsidRDefault="00C031A7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Meetings with facilitators:</w:t>
            </w:r>
          </w:p>
          <w:p w14:paraId="74D0812C" w14:textId="78C632BD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>Trial:</w:t>
            </w:r>
            <w:r w:rsidRPr="00A73977">
              <w:rPr>
                <w:sz w:val="18"/>
                <w:szCs w:val="20"/>
              </w:rPr>
              <w:t xml:space="preserve"> Wee</w:t>
            </w:r>
            <w:r w:rsidR="004E4299">
              <w:rPr>
                <w:sz w:val="18"/>
                <w:szCs w:val="20"/>
              </w:rPr>
              <w:t>kly one-day meetings throughout</w:t>
            </w:r>
            <w:r w:rsidRPr="00A73977">
              <w:rPr>
                <w:sz w:val="18"/>
                <w:szCs w:val="20"/>
              </w:rPr>
              <w:t xml:space="preserve"> </w:t>
            </w:r>
            <w:r w:rsidRPr="00A73977">
              <w:rPr>
                <w:b/>
                <w:sz w:val="18"/>
                <w:szCs w:val="20"/>
              </w:rPr>
              <w:t>Scale up:</w:t>
            </w:r>
            <w:r w:rsidRPr="00A73977">
              <w:rPr>
                <w:sz w:val="18"/>
                <w:szCs w:val="20"/>
              </w:rPr>
              <w:t xml:space="preserve"> Weekly one-day meetings for 4-6 weeks, then switch to monthly one-day meetings.</w:t>
            </w:r>
          </w:p>
          <w:p w14:paraId="7DF85A6F" w14:textId="77777777" w:rsidR="00C031A7" w:rsidRPr="00A73977" w:rsidRDefault="00C031A7" w:rsidP="00C031A7">
            <w:pPr>
              <w:rPr>
                <w:b/>
                <w:sz w:val="18"/>
                <w:szCs w:val="20"/>
                <w:u w:val="single"/>
              </w:rPr>
            </w:pPr>
            <w:r w:rsidRPr="00A73977">
              <w:rPr>
                <w:b/>
                <w:sz w:val="18"/>
                <w:szCs w:val="20"/>
                <w:u w:val="single"/>
              </w:rPr>
              <w:t>Senior facilitator supervision:</w:t>
            </w:r>
          </w:p>
          <w:p w14:paraId="3BB2526E" w14:textId="1A33F29E" w:rsidR="00C031A7" w:rsidRPr="00A73977" w:rsidRDefault="00C031A7" w:rsidP="00C031A7">
            <w:pPr>
              <w:rPr>
                <w:sz w:val="18"/>
                <w:szCs w:val="20"/>
              </w:rPr>
            </w:pPr>
            <w:r w:rsidRPr="00A73977">
              <w:rPr>
                <w:b/>
                <w:sz w:val="18"/>
                <w:szCs w:val="20"/>
              </w:rPr>
              <w:t>Trial:</w:t>
            </w:r>
            <w:r w:rsidRPr="00A73977">
              <w:rPr>
                <w:sz w:val="18"/>
                <w:szCs w:val="20"/>
              </w:rPr>
              <w:t xml:space="preserve"> They visit gro</w:t>
            </w:r>
            <w:r w:rsidR="004E4299">
              <w:rPr>
                <w:sz w:val="18"/>
                <w:szCs w:val="20"/>
              </w:rPr>
              <w:t>ups approximately once per week</w:t>
            </w:r>
            <w:r w:rsidRPr="00A73977">
              <w:rPr>
                <w:sz w:val="18"/>
                <w:szCs w:val="20"/>
              </w:rPr>
              <w:t xml:space="preserve"> </w:t>
            </w:r>
            <w:r w:rsidRPr="00A73977">
              <w:rPr>
                <w:b/>
                <w:sz w:val="18"/>
                <w:szCs w:val="20"/>
              </w:rPr>
              <w:t>Scale up:</w:t>
            </w:r>
            <w:r w:rsidRPr="00A73977">
              <w:rPr>
                <w:sz w:val="18"/>
                <w:szCs w:val="20"/>
              </w:rPr>
              <w:t xml:space="preserve"> Monthly visits</w:t>
            </w:r>
          </w:p>
          <w:p w14:paraId="43111469" w14:textId="77777777" w:rsidR="00C031A7" w:rsidRPr="00A73977" w:rsidRDefault="00C031A7" w:rsidP="00C031A7">
            <w:pPr>
              <w:rPr>
                <w:sz w:val="18"/>
                <w:szCs w:val="20"/>
              </w:rPr>
            </w:pPr>
          </w:p>
        </w:tc>
        <w:tc>
          <w:tcPr>
            <w:tcW w:w="4820" w:type="dxa"/>
          </w:tcPr>
          <w:p w14:paraId="0148E0CE" w14:textId="77777777" w:rsidR="00C031A7" w:rsidRPr="00A73977" w:rsidRDefault="00C031A7" w:rsidP="00DD758C">
            <w:pPr>
              <w:rPr>
                <w:sz w:val="18"/>
                <w:szCs w:val="20"/>
              </w:rPr>
            </w:pPr>
            <w:r w:rsidRPr="00A73977">
              <w:rPr>
                <w:sz w:val="18"/>
                <w:szCs w:val="20"/>
              </w:rPr>
              <w:t xml:space="preserve">Target population continues to be unemployed </w:t>
            </w:r>
            <w:r w:rsidR="00DD758C" w:rsidRPr="00A73977">
              <w:rPr>
                <w:sz w:val="18"/>
                <w:szCs w:val="20"/>
              </w:rPr>
              <w:t>men and women (18-30)</w:t>
            </w:r>
            <w:r w:rsidRPr="00A73977">
              <w:rPr>
                <w:sz w:val="18"/>
                <w:szCs w:val="20"/>
              </w:rPr>
              <w:t xml:space="preserve"> in infor</w:t>
            </w:r>
            <w:r w:rsidR="00DD758C" w:rsidRPr="00A73977">
              <w:rPr>
                <w:sz w:val="18"/>
                <w:szCs w:val="20"/>
              </w:rPr>
              <w:t>mal settlements in urban areas but programme is expanded from one city to all urban areas in the country. Facilitators were assumed to cover 52 eligible adults per site.</w:t>
            </w:r>
          </w:p>
        </w:tc>
      </w:tr>
    </w:tbl>
    <w:p w14:paraId="301426F9" w14:textId="77777777" w:rsidR="00C031A7" w:rsidRDefault="00C031A7" w:rsidP="00F719BF">
      <w:pPr>
        <w:sectPr w:rsidR="00C031A7" w:rsidSect="006B47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27E7BD" w14:textId="77777777" w:rsidR="00A70BA0" w:rsidRDefault="00E5486D" w:rsidP="00D10886">
      <w:pPr>
        <w:rPr>
          <w:b/>
        </w:rPr>
      </w:pPr>
      <w:r>
        <w:rPr>
          <w:b/>
        </w:rPr>
        <w:lastRenderedPageBreak/>
        <w:t>O</w:t>
      </w:r>
      <w:r w:rsidR="00D10886">
        <w:rPr>
          <w:b/>
        </w:rPr>
        <w:t>nline Appendix 1:</w:t>
      </w:r>
      <w:r w:rsidR="00A70BA0">
        <w:rPr>
          <w:b/>
        </w:rPr>
        <w:t xml:space="preserve"> Additional Deterministic Sensitivity Analysis for </w:t>
      </w:r>
      <w:r w:rsidR="00A12FD3">
        <w:rPr>
          <w:b/>
        </w:rPr>
        <w:t>VATU</w:t>
      </w:r>
      <w:r w:rsidR="00A70BA0">
        <w:rPr>
          <w:b/>
        </w:rPr>
        <w:t xml:space="preserve"> (Zambia</w:t>
      </w:r>
      <w:r>
        <w:rPr>
          <w:b/>
        </w:rPr>
        <w:t>)</w:t>
      </w:r>
      <w:r w:rsidR="00D10886">
        <w:rPr>
          <w:b/>
        </w:rPr>
        <w:t xml:space="preserve"> </w:t>
      </w:r>
    </w:p>
    <w:p w14:paraId="65F209DC" w14:textId="77777777" w:rsidR="00A70BA0" w:rsidRDefault="00A70BA0" w:rsidP="00D10886">
      <w:pPr>
        <w:rPr>
          <w:b/>
        </w:rPr>
      </w:pPr>
      <w:r>
        <w:rPr>
          <w:b/>
        </w:rPr>
        <w:t>Table 1: Parameter</w:t>
      </w:r>
      <w:r w:rsidR="000F30AE">
        <w:rPr>
          <w:b/>
        </w:rPr>
        <w:t>s</w:t>
      </w:r>
      <w:r>
        <w:rPr>
          <w:b/>
        </w:rPr>
        <w:t xml:space="preserve"> for Sensitivity Analysis</w:t>
      </w:r>
    </w:p>
    <w:tbl>
      <w:tblPr>
        <w:tblW w:w="13380" w:type="dxa"/>
        <w:tblLook w:val="04A0" w:firstRow="1" w:lastRow="0" w:firstColumn="1" w:lastColumn="0" w:noHBand="0" w:noVBand="1"/>
      </w:tblPr>
      <w:tblGrid>
        <w:gridCol w:w="820"/>
        <w:gridCol w:w="2720"/>
        <w:gridCol w:w="3280"/>
        <w:gridCol w:w="3280"/>
        <w:gridCol w:w="3280"/>
      </w:tblGrid>
      <w:tr w:rsidR="00E5486D" w:rsidRPr="00E5486D" w14:paraId="080A259C" w14:textId="77777777" w:rsidTr="00E5486D">
        <w:trPr>
          <w:trHeight w:val="290"/>
        </w:trPr>
        <w:tc>
          <w:tcPr>
            <w:tcW w:w="3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32B6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3846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ase Valu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AC31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inimum Valu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E10B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aximum Value</w:t>
            </w:r>
          </w:p>
        </w:tc>
      </w:tr>
      <w:tr w:rsidR="00E5486D" w:rsidRPr="00E5486D" w14:paraId="5E4E2943" w14:textId="77777777" w:rsidTr="00E5486D">
        <w:trPr>
          <w:trHeight w:val="77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519782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TU (Zambia)</w:t>
            </w:r>
            <w:r w:rsidRPr="00E54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(Ghana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14CB" w14:textId="77777777" w:rsidR="00E5486D" w:rsidRPr="00E5486D" w:rsidRDefault="003755A2" w:rsidP="00E54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rcentage of total costs</w:t>
            </w:r>
            <w:r w:rsidR="00E5486D" w:rsidRPr="00E54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pent on research (excluded from total costs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7CEC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rt up phase: 31.88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Implementation phase: 39.45 %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4705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5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tart up phase: 23.91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Implementation phase: 29.59%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26A20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+25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tart up phase: 39.86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Implementation phase: 49.31%</w:t>
            </w:r>
          </w:p>
        </w:tc>
      </w:tr>
      <w:tr w:rsidR="00E5486D" w:rsidRPr="00E5486D" w14:paraId="4396E6C7" w14:textId="77777777" w:rsidTr="00E5486D">
        <w:trPr>
          <w:trHeight w:val="77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1CECC" w14:textId="77777777" w:rsidR="00E5486D" w:rsidRPr="00E5486D" w:rsidRDefault="00E5486D" w:rsidP="00E54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51AF" w14:textId="77777777" w:rsidR="00E5486D" w:rsidRPr="00E5486D" w:rsidRDefault="003755A2" w:rsidP="003755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="00E5486D" w:rsidRPr="00E54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ercentage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costs</w:t>
            </w:r>
            <w:r w:rsidR="00E5486D" w:rsidRPr="00E54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pent on administrative task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57DDE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rt up phase: 9.80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Implementation phase: HQ 20.86%; Sites 9.26%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A7895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5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tart up phase: 7.35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Implementation phase: HQ 15.51%; Sites 6.95%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91D1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+25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tart up phase: 12.25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Implementation phase: HQ: 25.85%; Sites 11.58% </w:t>
            </w:r>
          </w:p>
        </w:tc>
      </w:tr>
      <w:tr w:rsidR="00E5486D" w:rsidRPr="00E5486D" w14:paraId="50C7CCF4" w14:textId="77777777" w:rsidTr="00E5486D">
        <w:trPr>
          <w:trHeight w:val="77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03C29" w14:textId="77777777" w:rsidR="00E5486D" w:rsidRPr="00E5486D" w:rsidRDefault="00E5486D" w:rsidP="00E54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09888" w14:textId="77777777" w:rsidR="00E5486D" w:rsidRPr="00E5486D" w:rsidRDefault="00E5486D" w:rsidP="00E54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verage percentage of supervisor time spent travel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769E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rt up phase: 8.34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Implementation phase: 8.65%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B63BE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5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tart up phase: 6.26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Implementation phase: 6.49%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E296C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+25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tart up phase: 10.43 %</w:t>
            </w: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Implementation phase: 10.81%</w:t>
            </w:r>
          </w:p>
        </w:tc>
      </w:tr>
      <w:tr w:rsidR="00E5486D" w:rsidRPr="00E5486D" w14:paraId="2F60C79D" w14:textId="77777777" w:rsidTr="00E5486D">
        <w:trPr>
          <w:trHeight w:val="77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E99BD" w14:textId="77777777" w:rsidR="00E5486D" w:rsidRPr="00E5486D" w:rsidRDefault="00E5486D" w:rsidP="00E54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CAD1E" w14:textId="3E3D5B80" w:rsidR="00E5486D" w:rsidRPr="00E5486D" w:rsidRDefault="00E5486D" w:rsidP="00E54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clusion of one-day feedback as part of the adaptation su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E54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hase</w:t>
            </w:r>
            <w:r w:rsidR="003755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F831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016 US$</w:t>
            </w:r>
            <w:r w:rsidR="003755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405A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$                                                              3,315.80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7844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8BB1" w14:textId="77777777" w:rsidR="00E5486D" w:rsidRPr="00E5486D" w:rsidRDefault="00E5486D" w:rsidP="00E54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4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$                                                              3,315.80 </w:t>
            </w:r>
          </w:p>
        </w:tc>
      </w:tr>
    </w:tbl>
    <w:p w14:paraId="2ED6A25C" w14:textId="77777777" w:rsidR="00A70BA0" w:rsidRDefault="00A70BA0" w:rsidP="00D10886">
      <w:pPr>
        <w:rPr>
          <w:b/>
        </w:rPr>
      </w:pPr>
    </w:p>
    <w:p w14:paraId="7B1F7278" w14:textId="77777777" w:rsidR="00E5486D" w:rsidRPr="002A73E5" w:rsidRDefault="00E5486D" w:rsidP="00D10886">
      <w:pPr>
        <w:rPr>
          <w:b/>
        </w:rPr>
      </w:pPr>
      <w:r>
        <w:rPr>
          <w:b/>
        </w:rPr>
        <w:t>Figure 1: Tornado diagram</w:t>
      </w:r>
      <w:r w:rsidRPr="002A73E5">
        <w:rPr>
          <w:b/>
        </w:rPr>
        <w:t xml:space="preserve"> of percentage changes to total costs from deterministic one-way sensitivity analysis of </w:t>
      </w:r>
      <w:r>
        <w:rPr>
          <w:b/>
        </w:rPr>
        <w:t xml:space="preserve">parameters with discrepancies for </w:t>
      </w:r>
      <w:r w:rsidR="00A12FD3">
        <w:rPr>
          <w:b/>
        </w:rPr>
        <w:t xml:space="preserve">VATU </w:t>
      </w:r>
      <w:r>
        <w:rPr>
          <w:b/>
        </w:rPr>
        <w:t>(Zambia)</w:t>
      </w:r>
    </w:p>
    <w:p w14:paraId="007757A4" w14:textId="77777777" w:rsidR="00E5486D" w:rsidRDefault="00E5486D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1B594CF6" wp14:editId="4BEA3310">
            <wp:extent cx="4667416" cy="2051276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245" cy="2076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A20A9">
        <w:rPr>
          <w:b/>
        </w:rPr>
        <w:br w:type="page"/>
      </w:r>
    </w:p>
    <w:p w14:paraId="7D69CD5F" w14:textId="77777777" w:rsidR="004A20A9" w:rsidRDefault="004A20A9" w:rsidP="004A20A9">
      <w:pPr>
        <w:rPr>
          <w:b/>
        </w:rPr>
      </w:pPr>
      <w:r>
        <w:rPr>
          <w:b/>
        </w:rPr>
        <w:lastRenderedPageBreak/>
        <w:t xml:space="preserve">Online Appendix 2: Additional Deterministic Sensitivity Analysis for Indashyikirwa (Rwanda) </w:t>
      </w:r>
    </w:p>
    <w:p w14:paraId="5EF8A874" w14:textId="77777777" w:rsidR="001B6D69" w:rsidRDefault="001B6D69" w:rsidP="001B6D69">
      <w:pPr>
        <w:rPr>
          <w:b/>
        </w:rPr>
      </w:pPr>
      <w:r>
        <w:rPr>
          <w:b/>
        </w:rPr>
        <w:t>Table 2: Parameters for Sensitivity Analysis</w:t>
      </w:r>
    </w:p>
    <w:tbl>
      <w:tblPr>
        <w:tblW w:w="13460" w:type="dxa"/>
        <w:tblLook w:val="04A0" w:firstRow="1" w:lastRow="0" w:firstColumn="1" w:lastColumn="0" w:noHBand="0" w:noVBand="1"/>
      </w:tblPr>
      <w:tblGrid>
        <w:gridCol w:w="3620"/>
        <w:gridCol w:w="1640"/>
        <w:gridCol w:w="1640"/>
        <w:gridCol w:w="1640"/>
        <w:gridCol w:w="1640"/>
        <w:gridCol w:w="1640"/>
        <w:gridCol w:w="1640"/>
      </w:tblGrid>
      <w:tr w:rsidR="00D91A69" w:rsidRPr="00D91A69" w14:paraId="2D3A6FD4" w14:textId="77777777" w:rsidTr="00D91A69">
        <w:trPr>
          <w:trHeight w:val="73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4196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7C9FE" w14:textId="77777777" w:rsidR="00D91A69" w:rsidRPr="00D91A69" w:rsidRDefault="00D91A69" w:rsidP="00D91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Base Case: 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100% Adaptation / 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% Developm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CFF72" w14:textId="77777777" w:rsidR="00D91A69" w:rsidRPr="00D91A69" w:rsidRDefault="00D91A69" w:rsidP="00D91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cenario 1: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 80% Adaptation / 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0% Developm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0A116" w14:textId="77777777" w:rsidR="00D91A69" w:rsidRPr="00D91A69" w:rsidRDefault="00D91A69" w:rsidP="00D91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cenario 2: 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60% Adaptation / 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40% Developm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0BFAD" w14:textId="77777777" w:rsidR="00D91A69" w:rsidRPr="00D91A69" w:rsidRDefault="00D91A69" w:rsidP="00D91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cenario 3: 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40% Adaptation / 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60% Developm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64543" w14:textId="77777777" w:rsidR="00D91A69" w:rsidRPr="00D91A69" w:rsidRDefault="00D91A69" w:rsidP="00D91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cenario 4: 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20% Adaptation / 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80% Developm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BE705" w14:textId="77777777" w:rsidR="00D91A69" w:rsidRPr="00D91A69" w:rsidRDefault="00D91A69" w:rsidP="00D91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cenario 5: 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0% Adaptation / 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100% Development</w:t>
            </w:r>
          </w:p>
        </w:tc>
      </w:tr>
      <w:tr w:rsidR="00D91A69" w:rsidRPr="00D91A69" w14:paraId="414C6649" w14:textId="77777777" w:rsidTr="00D91A69">
        <w:trPr>
          <w:trHeight w:val="4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0D6A8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rt Up Costs: Development (USD) (excluded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BF2E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FA84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18,357.66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5347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</w:t>
            </w: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6,715.33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7C8B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55,072.99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D1B6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73,430.65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1E90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91,788.32 </w:t>
            </w:r>
          </w:p>
        </w:tc>
      </w:tr>
      <w:tr w:rsidR="00D91A69" w:rsidRPr="00D91A69" w14:paraId="686CD406" w14:textId="77777777" w:rsidTr="00D91A69">
        <w:trPr>
          <w:trHeight w:val="4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CE8B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rt Up Costs: Adaptation (USD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8409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91,788.32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296F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73,430.65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4AD6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55,072.99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C077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36,715.33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956F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18,357.66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9500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-   </w:t>
            </w:r>
          </w:p>
        </w:tc>
      </w:tr>
      <w:tr w:rsidR="00D91A69" w:rsidRPr="00D91A69" w14:paraId="0D41A11B" w14:textId="77777777" w:rsidTr="00D91A69">
        <w:trPr>
          <w:trHeight w:val="4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DEC5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rt Up Costs: Set Up (USD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F751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97,659.67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D0C5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97,659.67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D03C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97,659.67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7041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97,659.67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3B03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97,659.67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D449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97,659.67 </w:t>
            </w:r>
          </w:p>
        </w:tc>
      </w:tr>
      <w:tr w:rsidR="00D91A69" w:rsidRPr="00D91A69" w14:paraId="3158FE65" w14:textId="77777777" w:rsidTr="00D91A69">
        <w:trPr>
          <w:trHeight w:val="4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3F35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plementation Costs (USD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A925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,074,031.31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E8EE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,074,031.31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A8EF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,074,031.31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B4B0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,074,031.31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91F1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,074,031.31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8167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$2,074,031.31 </w:t>
            </w:r>
          </w:p>
        </w:tc>
      </w:tr>
      <w:tr w:rsidR="00D91A69" w:rsidRPr="00D91A69" w14:paraId="5947F77C" w14:textId="77777777" w:rsidTr="00D91A69">
        <w:trPr>
          <w:trHeight w:val="4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244873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Costs (USD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FC42DD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$2,463,479.30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9DDF05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$2,445,121.64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818847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$2,426,763.97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55CDE1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$2,408,406.31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C81286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$2,390,048.65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7B53BB" w14:textId="77777777" w:rsidR="00D91A69" w:rsidRPr="00D91A69" w:rsidRDefault="00D91A69" w:rsidP="00D91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91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$2,371,690.98 </w:t>
            </w:r>
          </w:p>
        </w:tc>
      </w:tr>
    </w:tbl>
    <w:p w14:paraId="38EE45FC" w14:textId="77777777" w:rsidR="001B6D69" w:rsidRDefault="001B6D69">
      <w:pPr>
        <w:rPr>
          <w:b/>
        </w:rPr>
      </w:pPr>
    </w:p>
    <w:p w14:paraId="27FFAAA4" w14:textId="77777777" w:rsidR="001B6D69" w:rsidRPr="002A73E5" w:rsidRDefault="001B6D69" w:rsidP="001B6D69">
      <w:pPr>
        <w:rPr>
          <w:b/>
        </w:rPr>
      </w:pPr>
      <w:r>
        <w:rPr>
          <w:b/>
        </w:rPr>
        <w:t>Figure 1: Tornado diagram</w:t>
      </w:r>
      <w:r w:rsidRPr="002A73E5">
        <w:rPr>
          <w:b/>
        </w:rPr>
        <w:t xml:space="preserve"> of percentage changes to total costs from deterministic one-way sensitivity analysis </w:t>
      </w:r>
      <w:r>
        <w:rPr>
          <w:b/>
        </w:rPr>
        <w:t>due to changes in</w:t>
      </w:r>
      <w:r w:rsidR="00192337">
        <w:rPr>
          <w:b/>
        </w:rPr>
        <w:t xml:space="preserve"> assumptions of</w:t>
      </w:r>
      <w:r>
        <w:rPr>
          <w:b/>
        </w:rPr>
        <w:t xml:space="preserve"> distribution between development and adaptation costs</w:t>
      </w:r>
      <w:r w:rsidR="00D91A69">
        <w:rPr>
          <w:b/>
        </w:rPr>
        <w:t xml:space="preserve"> for Indashyikirwa (Rwanda)</w:t>
      </w:r>
    </w:p>
    <w:p w14:paraId="1642241B" w14:textId="77777777" w:rsidR="004A20A9" w:rsidRDefault="004A20A9">
      <w:pPr>
        <w:rPr>
          <w:b/>
        </w:rPr>
      </w:pPr>
    </w:p>
    <w:p w14:paraId="026FE113" w14:textId="77777777" w:rsidR="004A20A9" w:rsidRDefault="001B6D69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72B5C167" wp14:editId="41C98F65">
            <wp:extent cx="4309738" cy="2006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802" cy="2021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A20A9" w:rsidSect="006B47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879E9C" w16cid:durableId="213F7C1D"/>
  <w16cid:commentId w16cid:paraId="49296E21" w16cid:durableId="213F7D27"/>
  <w16cid:commentId w16cid:paraId="7891AFF0" w16cid:durableId="213F7D8A"/>
  <w16cid:commentId w16cid:paraId="3DBCF234" w16cid:durableId="213F7D65"/>
  <w16cid:commentId w16cid:paraId="6E0399E4" w16cid:durableId="213F7DC4"/>
  <w16cid:commentId w16cid:paraId="6B557CFB" w16cid:durableId="213F7E2E"/>
  <w16cid:commentId w16cid:paraId="667C2621" w16cid:durableId="213F7E88"/>
  <w16cid:commentId w16cid:paraId="77B55DFA" w16cid:durableId="213F7F0A"/>
  <w16cid:commentId w16cid:paraId="5D29AB7F" w16cid:durableId="213F7F3E"/>
  <w16cid:commentId w16cid:paraId="6F6084FA" w16cid:durableId="213F803A"/>
  <w16cid:commentId w16cid:paraId="129619B4" w16cid:durableId="213F8097"/>
  <w16cid:commentId w16cid:paraId="6AEAF761" w16cid:durableId="213F80D0"/>
  <w16cid:commentId w16cid:paraId="1D7EA9BA" w16cid:durableId="213F819B"/>
  <w16cid:commentId w16cid:paraId="6BC20C11" w16cid:durableId="213F8723"/>
  <w16cid:commentId w16cid:paraId="2B7BD6CD" w16cid:durableId="213F8249"/>
  <w16cid:commentId w16cid:paraId="3AD50B59" w16cid:durableId="213F8283"/>
  <w16cid:commentId w16cid:paraId="6F220BFE" w16cid:durableId="213F82CD"/>
  <w16cid:commentId w16cid:paraId="47C142BF" w16cid:durableId="213F835B"/>
  <w16cid:commentId w16cid:paraId="0444F7AB" w16cid:durableId="213F83A8"/>
  <w16cid:commentId w16cid:paraId="17635D6D" w16cid:durableId="213F8405"/>
  <w16cid:commentId w16cid:paraId="70D93F61" w16cid:durableId="213F852E"/>
  <w16cid:commentId w16cid:paraId="7E9107D4" w16cid:durableId="213F863D"/>
  <w16cid:commentId w16cid:paraId="0AF2A3DC" w16cid:durableId="213F869D"/>
  <w16cid:commentId w16cid:paraId="75C6E2D0" w16cid:durableId="213F87EF"/>
  <w16cid:commentId w16cid:paraId="6DD044A9" w16cid:durableId="213F8856"/>
  <w16cid:commentId w16cid:paraId="3AFC6713" w16cid:durableId="213F88CF"/>
  <w16cid:commentId w16cid:paraId="0A91234E" w16cid:durableId="213F892F"/>
  <w16cid:commentId w16cid:paraId="1834D8D7" w16cid:durableId="213F89D7"/>
  <w16cid:commentId w16cid:paraId="084D2F73" w16cid:durableId="213F8A83"/>
  <w16cid:commentId w16cid:paraId="2CCB45C1" w16cid:durableId="213F8B2F"/>
  <w16cid:commentId w16cid:paraId="20F2787B" w16cid:durableId="213F8B9C"/>
  <w16cid:commentId w16cid:paraId="45BB682D" w16cid:durableId="213F8C3D"/>
  <w16cid:commentId w16cid:paraId="77F29350" w16cid:durableId="213F8C80"/>
  <w16cid:commentId w16cid:paraId="26CEA18D" w16cid:durableId="213F8DD4"/>
  <w16cid:commentId w16cid:paraId="6A5DF5FB" w16cid:durableId="213F8E59"/>
  <w16cid:commentId w16cid:paraId="32DB71F0" w16cid:durableId="213F909E"/>
  <w16cid:commentId w16cid:paraId="35BBF38A" w16cid:durableId="213F8E77"/>
  <w16cid:commentId w16cid:paraId="23F79870" w16cid:durableId="213F903A"/>
  <w16cid:commentId w16cid:paraId="04622AF4" w16cid:durableId="213F9066"/>
  <w16cid:commentId w16cid:paraId="59D4696E" w16cid:durableId="213F937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C07D43" w14:textId="77777777" w:rsidR="00785B40" w:rsidRDefault="00785B40" w:rsidP="00BA493D">
      <w:pPr>
        <w:spacing w:after="0" w:line="240" w:lineRule="auto"/>
      </w:pPr>
      <w:r>
        <w:separator/>
      </w:r>
    </w:p>
  </w:endnote>
  <w:endnote w:type="continuationSeparator" w:id="0">
    <w:p w14:paraId="6A8DD08B" w14:textId="77777777" w:rsidR="00785B40" w:rsidRDefault="00785B40" w:rsidP="00BA4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57200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759012" w14:textId="7E105073" w:rsidR="00157BA8" w:rsidRDefault="00157B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1F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24A12F" w14:textId="77777777" w:rsidR="00157BA8" w:rsidRDefault="00157B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799D78" w14:textId="77777777" w:rsidR="00785B40" w:rsidRDefault="00785B40" w:rsidP="00BA493D">
      <w:pPr>
        <w:spacing w:after="0" w:line="240" w:lineRule="auto"/>
      </w:pPr>
      <w:r>
        <w:separator/>
      </w:r>
    </w:p>
  </w:footnote>
  <w:footnote w:type="continuationSeparator" w:id="0">
    <w:p w14:paraId="6EF49039" w14:textId="77777777" w:rsidR="00785B40" w:rsidRDefault="00785B40" w:rsidP="00BA49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82355"/>
    <w:multiLevelType w:val="hybridMultilevel"/>
    <w:tmpl w:val="4CC46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36DD6"/>
    <w:multiLevelType w:val="hybridMultilevel"/>
    <w:tmpl w:val="2C4019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C385A"/>
    <w:multiLevelType w:val="hybridMultilevel"/>
    <w:tmpl w:val="848A24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F80D91"/>
    <w:multiLevelType w:val="hybridMultilevel"/>
    <w:tmpl w:val="2AA6B1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8D219C"/>
    <w:multiLevelType w:val="hybridMultilevel"/>
    <w:tmpl w:val="6A7812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63402B9"/>
    <w:multiLevelType w:val="hybridMultilevel"/>
    <w:tmpl w:val="81F4E2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38372C"/>
    <w:multiLevelType w:val="hybridMultilevel"/>
    <w:tmpl w:val="1764D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5"/>
  </w:num>
  <w:num w:numId="5">
    <w:abstractNumId w:val="2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rgio TorresRueda">
    <w15:presenceInfo w15:providerId="None" w15:userId="Sergio TorresRue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s-CO" w:vendorID="64" w:dllVersion="6" w:nlCheck="1" w:checkStyle="0"/>
  <w:activeWritingStyle w:appName="MSWord" w:lang="en-GB" w:vendorID="64" w:dllVersion="0" w:nlCheck="1" w:checkStyle="0"/>
  <w:activeWritingStyle w:appName="MSWord" w:lang="es-CO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s-CO" w:vendorID="64" w:dllVersion="131078" w:nlCheck="1" w:checkStyle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z52sv2252t9re9aagpv0x4wea0stv9s0dx&quot;&gt;WWCostingPaper 30 09 1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43&lt;/item&gt;&lt;item&gt;44&lt;/item&gt;&lt;/record-ids&gt;&lt;/item&gt;&lt;/Libraries&gt;"/>
  </w:docVars>
  <w:rsids>
    <w:rsidRoot w:val="008C0C2A"/>
    <w:rsid w:val="000008DF"/>
    <w:rsid w:val="00001B67"/>
    <w:rsid w:val="00002212"/>
    <w:rsid w:val="0000222B"/>
    <w:rsid w:val="000059BC"/>
    <w:rsid w:val="00005F43"/>
    <w:rsid w:val="00006C4C"/>
    <w:rsid w:val="000102EC"/>
    <w:rsid w:val="000105B2"/>
    <w:rsid w:val="0001097E"/>
    <w:rsid w:val="00013171"/>
    <w:rsid w:val="0001381B"/>
    <w:rsid w:val="000138A9"/>
    <w:rsid w:val="00015EE8"/>
    <w:rsid w:val="00015F5C"/>
    <w:rsid w:val="00016680"/>
    <w:rsid w:val="00020448"/>
    <w:rsid w:val="00020C19"/>
    <w:rsid w:val="000221DC"/>
    <w:rsid w:val="00030A9A"/>
    <w:rsid w:val="0003131D"/>
    <w:rsid w:val="00031616"/>
    <w:rsid w:val="00037FCB"/>
    <w:rsid w:val="00041330"/>
    <w:rsid w:val="00043764"/>
    <w:rsid w:val="00050C9F"/>
    <w:rsid w:val="000549CC"/>
    <w:rsid w:val="00054C82"/>
    <w:rsid w:val="00054F97"/>
    <w:rsid w:val="00055089"/>
    <w:rsid w:val="000552AF"/>
    <w:rsid w:val="000600A5"/>
    <w:rsid w:val="00060C00"/>
    <w:rsid w:val="000625CE"/>
    <w:rsid w:val="00062982"/>
    <w:rsid w:val="00070041"/>
    <w:rsid w:val="00070C4B"/>
    <w:rsid w:val="00070D11"/>
    <w:rsid w:val="00071F9F"/>
    <w:rsid w:val="0007205B"/>
    <w:rsid w:val="00072179"/>
    <w:rsid w:val="00073B34"/>
    <w:rsid w:val="00080A03"/>
    <w:rsid w:val="00082040"/>
    <w:rsid w:val="00084F76"/>
    <w:rsid w:val="0008681B"/>
    <w:rsid w:val="000875E8"/>
    <w:rsid w:val="000907EF"/>
    <w:rsid w:val="0009170C"/>
    <w:rsid w:val="00091B80"/>
    <w:rsid w:val="00091CC1"/>
    <w:rsid w:val="000957C4"/>
    <w:rsid w:val="000A5A9A"/>
    <w:rsid w:val="000C3F61"/>
    <w:rsid w:val="000C42A2"/>
    <w:rsid w:val="000C6733"/>
    <w:rsid w:val="000C67EB"/>
    <w:rsid w:val="000C6C8D"/>
    <w:rsid w:val="000C6DAC"/>
    <w:rsid w:val="000D139A"/>
    <w:rsid w:val="000D7B2E"/>
    <w:rsid w:val="000E0ED0"/>
    <w:rsid w:val="000E4F64"/>
    <w:rsid w:val="000E58A8"/>
    <w:rsid w:val="000E5971"/>
    <w:rsid w:val="000E69CB"/>
    <w:rsid w:val="000F30AE"/>
    <w:rsid w:val="000F354B"/>
    <w:rsid w:val="000F5835"/>
    <w:rsid w:val="001015B5"/>
    <w:rsid w:val="00104124"/>
    <w:rsid w:val="00105FF7"/>
    <w:rsid w:val="00107189"/>
    <w:rsid w:val="0011154B"/>
    <w:rsid w:val="00113411"/>
    <w:rsid w:val="00115765"/>
    <w:rsid w:val="00115DCD"/>
    <w:rsid w:val="00117229"/>
    <w:rsid w:val="001179E0"/>
    <w:rsid w:val="00120576"/>
    <w:rsid w:val="0012231D"/>
    <w:rsid w:val="00125414"/>
    <w:rsid w:val="00134E74"/>
    <w:rsid w:val="00135317"/>
    <w:rsid w:val="00135B68"/>
    <w:rsid w:val="00141E40"/>
    <w:rsid w:val="00142E89"/>
    <w:rsid w:val="001430EA"/>
    <w:rsid w:val="00143558"/>
    <w:rsid w:val="00143E0E"/>
    <w:rsid w:val="00145B99"/>
    <w:rsid w:val="00150EE2"/>
    <w:rsid w:val="0015649E"/>
    <w:rsid w:val="00156BFB"/>
    <w:rsid w:val="00157BA8"/>
    <w:rsid w:val="00163C9E"/>
    <w:rsid w:val="00170D29"/>
    <w:rsid w:val="0017131D"/>
    <w:rsid w:val="00174188"/>
    <w:rsid w:val="00174695"/>
    <w:rsid w:val="00177525"/>
    <w:rsid w:val="00185AE0"/>
    <w:rsid w:val="00187A30"/>
    <w:rsid w:val="00187C3F"/>
    <w:rsid w:val="00190B57"/>
    <w:rsid w:val="00192337"/>
    <w:rsid w:val="00193D86"/>
    <w:rsid w:val="00194EEB"/>
    <w:rsid w:val="00197862"/>
    <w:rsid w:val="00197B2C"/>
    <w:rsid w:val="001A12F7"/>
    <w:rsid w:val="001B3B06"/>
    <w:rsid w:val="001B5B50"/>
    <w:rsid w:val="001B6D69"/>
    <w:rsid w:val="001C3327"/>
    <w:rsid w:val="001C35E5"/>
    <w:rsid w:val="001C58FA"/>
    <w:rsid w:val="001D035B"/>
    <w:rsid w:val="001D0E70"/>
    <w:rsid w:val="001E18D9"/>
    <w:rsid w:val="001E5107"/>
    <w:rsid w:val="001E67CA"/>
    <w:rsid w:val="001E7EDB"/>
    <w:rsid w:val="001F1531"/>
    <w:rsid w:val="001F27A9"/>
    <w:rsid w:val="001F2E62"/>
    <w:rsid w:val="001F3271"/>
    <w:rsid w:val="001F5A8C"/>
    <w:rsid w:val="001F5F5B"/>
    <w:rsid w:val="001F7CE9"/>
    <w:rsid w:val="00201037"/>
    <w:rsid w:val="00201637"/>
    <w:rsid w:val="00204BED"/>
    <w:rsid w:val="00205040"/>
    <w:rsid w:val="00207770"/>
    <w:rsid w:val="00207A98"/>
    <w:rsid w:val="0021042D"/>
    <w:rsid w:val="002129D5"/>
    <w:rsid w:val="00214B6F"/>
    <w:rsid w:val="00215AA1"/>
    <w:rsid w:val="00217923"/>
    <w:rsid w:val="00221B95"/>
    <w:rsid w:val="002258E3"/>
    <w:rsid w:val="00231F30"/>
    <w:rsid w:val="002349B9"/>
    <w:rsid w:val="0023613A"/>
    <w:rsid w:val="002363AA"/>
    <w:rsid w:val="00240C2D"/>
    <w:rsid w:val="00241173"/>
    <w:rsid w:val="002416CD"/>
    <w:rsid w:val="00242F35"/>
    <w:rsid w:val="002431FF"/>
    <w:rsid w:val="002507B3"/>
    <w:rsid w:val="00250AFA"/>
    <w:rsid w:val="00254EC4"/>
    <w:rsid w:val="00264BC3"/>
    <w:rsid w:val="00270962"/>
    <w:rsid w:val="002710D1"/>
    <w:rsid w:val="002719FE"/>
    <w:rsid w:val="00275577"/>
    <w:rsid w:val="002756A1"/>
    <w:rsid w:val="00275F5F"/>
    <w:rsid w:val="002768E6"/>
    <w:rsid w:val="002773CA"/>
    <w:rsid w:val="0028555D"/>
    <w:rsid w:val="00287407"/>
    <w:rsid w:val="00295DA3"/>
    <w:rsid w:val="0029621F"/>
    <w:rsid w:val="00296821"/>
    <w:rsid w:val="002A03AA"/>
    <w:rsid w:val="002A0D3F"/>
    <w:rsid w:val="002A436B"/>
    <w:rsid w:val="002A47F4"/>
    <w:rsid w:val="002A56DB"/>
    <w:rsid w:val="002A5A59"/>
    <w:rsid w:val="002A73E5"/>
    <w:rsid w:val="002B04D9"/>
    <w:rsid w:val="002B2905"/>
    <w:rsid w:val="002C0171"/>
    <w:rsid w:val="002C248B"/>
    <w:rsid w:val="002C5BB8"/>
    <w:rsid w:val="002D0D96"/>
    <w:rsid w:val="002D1B6A"/>
    <w:rsid w:val="002D2088"/>
    <w:rsid w:val="002D2F85"/>
    <w:rsid w:val="002D55BE"/>
    <w:rsid w:val="002D577F"/>
    <w:rsid w:val="002D5ACC"/>
    <w:rsid w:val="002D5B66"/>
    <w:rsid w:val="002D6411"/>
    <w:rsid w:val="002D70D5"/>
    <w:rsid w:val="002E0170"/>
    <w:rsid w:val="002E0232"/>
    <w:rsid w:val="002E2BF9"/>
    <w:rsid w:val="002F245D"/>
    <w:rsid w:val="002F47D0"/>
    <w:rsid w:val="002F55FA"/>
    <w:rsid w:val="002F57BD"/>
    <w:rsid w:val="00300686"/>
    <w:rsid w:val="0030108B"/>
    <w:rsid w:val="003049B2"/>
    <w:rsid w:val="00305760"/>
    <w:rsid w:val="00307DF2"/>
    <w:rsid w:val="0031145F"/>
    <w:rsid w:val="00311C44"/>
    <w:rsid w:val="003134AA"/>
    <w:rsid w:val="00315179"/>
    <w:rsid w:val="00324986"/>
    <w:rsid w:val="00326B89"/>
    <w:rsid w:val="00334101"/>
    <w:rsid w:val="00336A41"/>
    <w:rsid w:val="00340045"/>
    <w:rsid w:val="00340509"/>
    <w:rsid w:val="00341D85"/>
    <w:rsid w:val="00342394"/>
    <w:rsid w:val="003452CF"/>
    <w:rsid w:val="003459B9"/>
    <w:rsid w:val="0035697C"/>
    <w:rsid w:val="00374F4D"/>
    <w:rsid w:val="003755A2"/>
    <w:rsid w:val="0037751A"/>
    <w:rsid w:val="0037775F"/>
    <w:rsid w:val="00383124"/>
    <w:rsid w:val="003926A4"/>
    <w:rsid w:val="003952DE"/>
    <w:rsid w:val="003A0616"/>
    <w:rsid w:val="003A42E1"/>
    <w:rsid w:val="003A4A1E"/>
    <w:rsid w:val="003A5730"/>
    <w:rsid w:val="003A5DB8"/>
    <w:rsid w:val="003A6204"/>
    <w:rsid w:val="003A65A5"/>
    <w:rsid w:val="003B128A"/>
    <w:rsid w:val="003B229D"/>
    <w:rsid w:val="003B2FB5"/>
    <w:rsid w:val="003B75AD"/>
    <w:rsid w:val="003C0975"/>
    <w:rsid w:val="003C7171"/>
    <w:rsid w:val="003D37A3"/>
    <w:rsid w:val="003E6DBA"/>
    <w:rsid w:val="003E722C"/>
    <w:rsid w:val="003F09C1"/>
    <w:rsid w:val="003F1F80"/>
    <w:rsid w:val="003F601F"/>
    <w:rsid w:val="003F61C1"/>
    <w:rsid w:val="00403258"/>
    <w:rsid w:val="004036B0"/>
    <w:rsid w:val="00403BDB"/>
    <w:rsid w:val="00406B86"/>
    <w:rsid w:val="00410282"/>
    <w:rsid w:val="0041481D"/>
    <w:rsid w:val="0042180D"/>
    <w:rsid w:val="004218F8"/>
    <w:rsid w:val="004231A9"/>
    <w:rsid w:val="00430766"/>
    <w:rsid w:val="00432869"/>
    <w:rsid w:val="00432CE1"/>
    <w:rsid w:val="00433899"/>
    <w:rsid w:val="004410AA"/>
    <w:rsid w:val="00443F72"/>
    <w:rsid w:val="00444B69"/>
    <w:rsid w:val="00444EE1"/>
    <w:rsid w:val="00445F81"/>
    <w:rsid w:val="0044634F"/>
    <w:rsid w:val="0045764A"/>
    <w:rsid w:val="00463E06"/>
    <w:rsid w:val="004717EA"/>
    <w:rsid w:val="00476049"/>
    <w:rsid w:val="00484A8D"/>
    <w:rsid w:val="0049126C"/>
    <w:rsid w:val="00495BC3"/>
    <w:rsid w:val="00497ED1"/>
    <w:rsid w:val="004A12AC"/>
    <w:rsid w:val="004A20A9"/>
    <w:rsid w:val="004A24FA"/>
    <w:rsid w:val="004A2C04"/>
    <w:rsid w:val="004A2D4A"/>
    <w:rsid w:val="004A4250"/>
    <w:rsid w:val="004A5F8E"/>
    <w:rsid w:val="004B1497"/>
    <w:rsid w:val="004B226B"/>
    <w:rsid w:val="004B44B2"/>
    <w:rsid w:val="004B75F8"/>
    <w:rsid w:val="004C170A"/>
    <w:rsid w:val="004C7963"/>
    <w:rsid w:val="004D1267"/>
    <w:rsid w:val="004D22A5"/>
    <w:rsid w:val="004D2968"/>
    <w:rsid w:val="004D3CD7"/>
    <w:rsid w:val="004D616F"/>
    <w:rsid w:val="004E0798"/>
    <w:rsid w:val="004E0D95"/>
    <w:rsid w:val="004E1003"/>
    <w:rsid w:val="004E1059"/>
    <w:rsid w:val="004E2AF2"/>
    <w:rsid w:val="004E3C50"/>
    <w:rsid w:val="004E4299"/>
    <w:rsid w:val="004E66D5"/>
    <w:rsid w:val="004E6C72"/>
    <w:rsid w:val="004F2A6F"/>
    <w:rsid w:val="004F3DF6"/>
    <w:rsid w:val="004F4B41"/>
    <w:rsid w:val="004F53D3"/>
    <w:rsid w:val="004F61AD"/>
    <w:rsid w:val="004F6731"/>
    <w:rsid w:val="0050789F"/>
    <w:rsid w:val="00511DDB"/>
    <w:rsid w:val="005131FD"/>
    <w:rsid w:val="0052018D"/>
    <w:rsid w:val="00520552"/>
    <w:rsid w:val="00523B6D"/>
    <w:rsid w:val="00523B8E"/>
    <w:rsid w:val="005245A1"/>
    <w:rsid w:val="005260CC"/>
    <w:rsid w:val="00527734"/>
    <w:rsid w:val="00532C5F"/>
    <w:rsid w:val="005331F4"/>
    <w:rsid w:val="0053328C"/>
    <w:rsid w:val="00534AF9"/>
    <w:rsid w:val="005358FA"/>
    <w:rsid w:val="00537D33"/>
    <w:rsid w:val="0054015A"/>
    <w:rsid w:val="005408C1"/>
    <w:rsid w:val="00543C2B"/>
    <w:rsid w:val="00543D0B"/>
    <w:rsid w:val="00546E07"/>
    <w:rsid w:val="00547B33"/>
    <w:rsid w:val="00552499"/>
    <w:rsid w:val="00553BE1"/>
    <w:rsid w:val="0056084F"/>
    <w:rsid w:val="005616D0"/>
    <w:rsid w:val="0056183B"/>
    <w:rsid w:val="00562164"/>
    <w:rsid w:val="00564EC6"/>
    <w:rsid w:val="0056578A"/>
    <w:rsid w:val="00567733"/>
    <w:rsid w:val="00567ACF"/>
    <w:rsid w:val="00571003"/>
    <w:rsid w:val="00572D42"/>
    <w:rsid w:val="005739BC"/>
    <w:rsid w:val="00576035"/>
    <w:rsid w:val="00580AFE"/>
    <w:rsid w:val="00582B05"/>
    <w:rsid w:val="00583E5C"/>
    <w:rsid w:val="005859CB"/>
    <w:rsid w:val="00594CA6"/>
    <w:rsid w:val="005960A9"/>
    <w:rsid w:val="005A31A0"/>
    <w:rsid w:val="005A4B46"/>
    <w:rsid w:val="005A653B"/>
    <w:rsid w:val="005A75B4"/>
    <w:rsid w:val="005B243B"/>
    <w:rsid w:val="005B62AA"/>
    <w:rsid w:val="005C1E80"/>
    <w:rsid w:val="005C29FA"/>
    <w:rsid w:val="005C382C"/>
    <w:rsid w:val="005E6E7E"/>
    <w:rsid w:val="005F37BE"/>
    <w:rsid w:val="005F6445"/>
    <w:rsid w:val="00603F54"/>
    <w:rsid w:val="00607DB7"/>
    <w:rsid w:val="006102DF"/>
    <w:rsid w:val="00610967"/>
    <w:rsid w:val="006121B8"/>
    <w:rsid w:val="006133BF"/>
    <w:rsid w:val="0061555C"/>
    <w:rsid w:val="00617A9F"/>
    <w:rsid w:val="006207F8"/>
    <w:rsid w:val="00620FE3"/>
    <w:rsid w:val="00626170"/>
    <w:rsid w:val="006261AF"/>
    <w:rsid w:val="00626476"/>
    <w:rsid w:val="00631AE6"/>
    <w:rsid w:val="00631F3A"/>
    <w:rsid w:val="006327C7"/>
    <w:rsid w:val="0063385C"/>
    <w:rsid w:val="0063555A"/>
    <w:rsid w:val="00640B71"/>
    <w:rsid w:val="00642952"/>
    <w:rsid w:val="0064361A"/>
    <w:rsid w:val="00647DDA"/>
    <w:rsid w:val="00652F11"/>
    <w:rsid w:val="00654590"/>
    <w:rsid w:val="0066076C"/>
    <w:rsid w:val="00670327"/>
    <w:rsid w:val="00672788"/>
    <w:rsid w:val="00672D25"/>
    <w:rsid w:val="00675A58"/>
    <w:rsid w:val="00682E86"/>
    <w:rsid w:val="00683A7C"/>
    <w:rsid w:val="00684E5F"/>
    <w:rsid w:val="0068517E"/>
    <w:rsid w:val="00686F35"/>
    <w:rsid w:val="00692712"/>
    <w:rsid w:val="006A384F"/>
    <w:rsid w:val="006A6BC7"/>
    <w:rsid w:val="006B47ED"/>
    <w:rsid w:val="006B648C"/>
    <w:rsid w:val="006B67C0"/>
    <w:rsid w:val="006C27C5"/>
    <w:rsid w:val="006C51B0"/>
    <w:rsid w:val="006C7E51"/>
    <w:rsid w:val="006D1C82"/>
    <w:rsid w:val="006D3CBC"/>
    <w:rsid w:val="006D503E"/>
    <w:rsid w:val="006D760C"/>
    <w:rsid w:val="006E1B97"/>
    <w:rsid w:val="006E1EF2"/>
    <w:rsid w:val="006E3F12"/>
    <w:rsid w:val="006E58FB"/>
    <w:rsid w:val="006F08CC"/>
    <w:rsid w:val="006F189C"/>
    <w:rsid w:val="006F3499"/>
    <w:rsid w:val="006F355A"/>
    <w:rsid w:val="006F35CA"/>
    <w:rsid w:val="00700C9C"/>
    <w:rsid w:val="0070489F"/>
    <w:rsid w:val="00705D71"/>
    <w:rsid w:val="007079E8"/>
    <w:rsid w:val="007108DE"/>
    <w:rsid w:val="007121CE"/>
    <w:rsid w:val="00712660"/>
    <w:rsid w:val="00714FD0"/>
    <w:rsid w:val="00722484"/>
    <w:rsid w:val="00724954"/>
    <w:rsid w:val="0072652D"/>
    <w:rsid w:val="007303AD"/>
    <w:rsid w:val="007306B4"/>
    <w:rsid w:val="0073310A"/>
    <w:rsid w:val="007368C4"/>
    <w:rsid w:val="0073782B"/>
    <w:rsid w:val="00741E6C"/>
    <w:rsid w:val="00743453"/>
    <w:rsid w:val="00747CD7"/>
    <w:rsid w:val="00747E88"/>
    <w:rsid w:val="007518F4"/>
    <w:rsid w:val="00751A99"/>
    <w:rsid w:val="007578ED"/>
    <w:rsid w:val="00760F3A"/>
    <w:rsid w:val="00762F70"/>
    <w:rsid w:val="007654C5"/>
    <w:rsid w:val="007679D8"/>
    <w:rsid w:val="00770D66"/>
    <w:rsid w:val="007748A2"/>
    <w:rsid w:val="00776332"/>
    <w:rsid w:val="007772E7"/>
    <w:rsid w:val="00782B9A"/>
    <w:rsid w:val="00784065"/>
    <w:rsid w:val="00785024"/>
    <w:rsid w:val="007856D7"/>
    <w:rsid w:val="00785B40"/>
    <w:rsid w:val="007965CD"/>
    <w:rsid w:val="00796734"/>
    <w:rsid w:val="007A28B4"/>
    <w:rsid w:val="007A6CF8"/>
    <w:rsid w:val="007B2287"/>
    <w:rsid w:val="007B376E"/>
    <w:rsid w:val="007B7F41"/>
    <w:rsid w:val="007C2104"/>
    <w:rsid w:val="007C781A"/>
    <w:rsid w:val="007C79BB"/>
    <w:rsid w:val="007D411D"/>
    <w:rsid w:val="007D55DA"/>
    <w:rsid w:val="007D700C"/>
    <w:rsid w:val="007D7490"/>
    <w:rsid w:val="007E1F26"/>
    <w:rsid w:val="007E2BF3"/>
    <w:rsid w:val="007F1776"/>
    <w:rsid w:val="007F1C05"/>
    <w:rsid w:val="007F1D43"/>
    <w:rsid w:val="007F4A2E"/>
    <w:rsid w:val="00803BA9"/>
    <w:rsid w:val="00805B6A"/>
    <w:rsid w:val="0080690D"/>
    <w:rsid w:val="00810E2B"/>
    <w:rsid w:val="00810FA8"/>
    <w:rsid w:val="00811328"/>
    <w:rsid w:val="0081149C"/>
    <w:rsid w:val="00812B11"/>
    <w:rsid w:val="0082084C"/>
    <w:rsid w:val="008212C1"/>
    <w:rsid w:val="00823517"/>
    <w:rsid w:val="00825B20"/>
    <w:rsid w:val="00825EBD"/>
    <w:rsid w:val="0082764D"/>
    <w:rsid w:val="0083236C"/>
    <w:rsid w:val="0083672A"/>
    <w:rsid w:val="00843818"/>
    <w:rsid w:val="00844728"/>
    <w:rsid w:val="00845FA6"/>
    <w:rsid w:val="00850915"/>
    <w:rsid w:val="00850EF7"/>
    <w:rsid w:val="0085663E"/>
    <w:rsid w:val="008613C1"/>
    <w:rsid w:val="00870DD0"/>
    <w:rsid w:val="00871710"/>
    <w:rsid w:val="008741CD"/>
    <w:rsid w:val="0087493A"/>
    <w:rsid w:val="0087747C"/>
    <w:rsid w:val="00885839"/>
    <w:rsid w:val="00885A37"/>
    <w:rsid w:val="008970DD"/>
    <w:rsid w:val="008A288D"/>
    <w:rsid w:val="008A351F"/>
    <w:rsid w:val="008A6D86"/>
    <w:rsid w:val="008A70E5"/>
    <w:rsid w:val="008A7DD7"/>
    <w:rsid w:val="008B0903"/>
    <w:rsid w:val="008B0CAE"/>
    <w:rsid w:val="008B138E"/>
    <w:rsid w:val="008B69CA"/>
    <w:rsid w:val="008B7029"/>
    <w:rsid w:val="008B73AF"/>
    <w:rsid w:val="008C0C2A"/>
    <w:rsid w:val="008C21F1"/>
    <w:rsid w:val="008C42EC"/>
    <w:rsid w:val="008C720A"/>
    <w:rsid w:val="008D1408"/>
    <w:rsid w:val="008D622D"/>
    <w:rsid w:val="008D7E39"/>
    <w:rsid w:val="008E017E"/>
    <w:rsid w:val="008E3772"/>
    <w:rsid w:val="008F5A3F"/>
    <w:rsid w:val="009015DF"/>
    <w:rsid w:val="00910900"/>
    <w:rsid w:val="009138DC"/>
    <w:rsid w:val="0091433C"/>
    <w:rsid w:val="00917A9B"/>
    <w:rsid w:val="00926B51"/>
    <w:rsid w:val="0093433D"/>
    <w:rsid w:val="00934A88"/>
    <w:rsid w:val="00940509"/>
    <w:rsid w:val="0094324F"/>
    <w:rsid w:val="00944910"/>
    <w:rsid w:val="00945D92"/>
    <w:rsid w:val="00950014"/>
    <w:rsid w:val="00961046"/>
    <w:rsid w:val="00961430"/>
    <w:rsid w:val="009676F5"/>
    <w:rsid w:val="0097267C"/>
    <w:rsid w:val="00973028"/>
    <w:rsid w:val="009733F0"/>
    <w:rsid w:val="00975673"/>
    <w:rsid w:val="00976DB1"/>
    <w:rsid w:val="00977262"/>
    <w:rsid w:val="009803FE"/>
    <w:rsid w:val="00980F91"/>
    <w:rsid w:val="00982D30"/>
    <w:rsid w:val="009847B2"/>
    <w:rsid w:val="00992AB8"/>
    <w:rsid w:val="0099550C"/>
    <w:rsid w:val="00995B08"/>
    <w:rsid w:val="00997413"/>
    <w:rsid w:val="009A0209"/>
    <w:rsid w:val="009B009B"/>
    <w:rsid w:val="009B09A5"/>
    <w:rsid w:val="009B0FB6"/>
    <w:rsid w:val="009B2481"/>
    <w:rsid w:val="009B2C55"/>
    <w:rsid w:val="009B457E"/>
    <w:rsid w:val="009B555F"/>
    <w:rsid w:val="009B5B6E"/>
    <w:rsid w:val="009B5BE2"/>
    <w:rsid w:val="009B7441"/>
    <w:rsid w:val="009B78D5"/>
    <w:rsid w:val="009C0245"/>
    <w:rsid w:val="009C2099"/>
    <w:rsid w:val="009C4998"/>
    <w:rsid w:val="009C4A13"/>
    <w:rsid w:val="009C60C9"/>
    <w:rsid w:val="009D0912"/>
    <w:rsid w:val="009D0BEB"/>
    <w:rsid w:val="009D2B6C"/>
    <w:rsid w:val="009D3964"/>
    <w:rsid w:val="009D7ADC"/>
    <w:rsid w:val="009E03A2"/>
    <w:rsid w:val="009E0480"/>
    <w:rsid w:val="009E0810"/>
    <w:rsid w:val="009E0B21"/>
    <w:rsid w:val="009E13AF"/>
    <w:rsid w:val="009E40C0"/>
    <w:rsid w:val="009E44A6"/>
    <w:rsid w:val="009E76AC"/>
    <w:rsid w:val="009F1030"/>
    <w:rsid w:val="009F10A6"/>
    <w:rsid w:val="009F433B"/>
    <w:rsid w:val="009F587E"/>
    <w:rsid w:val="009F6476"/>
    <w:rsid w:val="009F7214"/>
    <w:rsid w:val="009F734A"/>
    <w:rsid w:val="00A0255C"/>
    <w:rsid w:val="00A05801"/>
    <w:rsid w:val="00A07A57"/>
    <w:rsid w:val="00A102C3"/>
    <w:rsid w:val="00A12183"/>
    <w:rsid w:val="00A12FD3"/>
    <w:rsid w:val="00A13636"/>
    <w:rsid w:val="00A14D23"/>
    <w:rsid w:val="00A16ED3"/>
    <w:rsid w:val="00A22B4E"/>
    <w:rsid w:val="00A238EF"/>
    <w:rsid w:val="00A31C84"/>
    <w:rsid w:val="00A31F61"/>
    <w:rsid w:val="00A3361C"/>
    <w:rsid w:val="00A41F06"/>
    <w:rsid w:val="00A45C3A"/>
    <w:rsid w:val="00A4734C"/>
    <w:rsid w:val="00A50A62"/>
    <w:rsid w:val="00A51E0A"/>
    <w:rsid w:val="00A537CE"/>
    <w:rsid w:val="00A55D5E"/>
    <w:rsid w:val="00A62E4C"/>
    <w:rsid w:val="00A63B1D"/>
    <w:rsid w:val="00A70BA0"/>
    <w:rsid w:val="00A72503"/>
    <w:rsid w:val="00A73398"/>
    <w:rsid w:val="00A73977"/>
    <w:rsid w:val="00A75C9D"/>
    <w:rsid w:val="00A8131C"/>
    <w:rsid w:val="00A8229A"/>
    <w:rsid w:val="00A8269F"/>
    <w:rsid w:val="00A85CE1"/>
    <w:rsid w:val="00A85E36"/>
    <w:rsid w:val="00A86D72"/>
    <w:rsid w:val="00A906BE"/>
    <w:rsid w:val="00A91058"/>
    <w:rsid w:val="00A946A1"/>
    <w:rsid w:val="00A96DA6"/>
    <w:rsid w:val="00AA7E76"/>
    <w:rsid w:val="00AB0CA7"/>
    <w:rsid w:val="00AB5963"/>
    <w:rsid w:val="00AC4929"/>
    <w:rsid w:val="00AC59AA"/>
    <w:rsid w:val="00AC5F64"/>
    <w:rsid w:val="00AC6AC4"/>
    <w:rsid w:val="00AD0323"/>
    <w:rsid w:val="00AD17AE"/>
    <w:rsid w:val="00AD2D38"/>
    <w:rsid w:val="00AD3001"/>
    <w:rsid w:val="00AD46D0"/>
    <w:rsid w:val="00AD5252"/>
    <w:rsid w:val="00AD7FD7"/>
    <w:rsid w:val="00AE0CC4"/>
    <w:rsid w:val="00AE3DD1"/>
    <w:rsid w:val="00AE5B2C"/>
    <w:rsid w:val="00AE73A0"/>
    <w:rsid w:val="00AF34D4"/>
    <w:rsid w:val="00AF587D"/>
    <w:rsid w:val="00B00379"/>
    <w:rsid w:val="00B00F53"/>
    <w:rsid w:val="00B05676"/>
    <w:rsid w:val="00B070F7"/>
    <w:rsid w:val="00B1038C"/>
    <w:rsid w:val="00B12A15"/>
    <w:rsid w:val="00B12CCA"/>
    <w:rsid w:val="00B158F2"/>
    <w:rsid w:val="00B20687"/>
    <w:rsid w:val="00B24F90"/>
    <w:rsid w:val="00B2517C"/>
    <w:rsid w:val="00B26731"/>
    <w:rsid w:val="00B31652"/>
    <w:rsid w:val="00B31DCC"/>
    <w:rsid w:val="00B367C9"/>
    <w:rsid w:val="00B42B20"/>
    <w:rsid w:val="00B438B0"/>
    <w:rsid w:val="00B46435"/>
    <w:rsid w:val="00B476BD"/>
    <w:rsid w:val="00B52090"/>
    <w:rsid w:val="00B5260B"/>
    <w:rsid w:val="00B54664"/>
    <w:rsid w:val="00B56F4F"/>
    <w:rsid w:val="00B61D3C"/>
    <w:rsid w:val="00B6331A"/>
    <w:rsid w:val="00B63B54"/>
    <w:rsid w:val="00B6755A"/>
    <w:rsid w:val="00B70DA4"/>
    <w:rsid w:val="00B719FD"/>
    <w:rsid w:val="00B72D3E"/>
    <w:rsid w:val="00B74410"/>
    <w:rsid w:val="00B74437"/>
    <w:rsid w:val="00B81A21"/>
    <w:rsid w:val="00B860E8"/>
    <w:rsid w:val="00B927A3"/>
    <w:rsid w:val="00B92B11"/>
    <w:rsid w:val="00B9392A"/>
    <w:rsid w:val="00B9432B"/>
    <w:rsid w:val="00B957AA"/>
    <w:rsid w:val="00B96585"/>
    <w:rsid w:val="00B97266"/>
    <w:rsid w:val="00BA182F"/>
    <w:rsid w:val="00BA493D"/>
    <w:rsid w:val="00BA68AB"/>
    <w:rsid w:val="00BA6AB4"/>
    <w:rsid w:val="00BA7DDE"/>
    <w:rsid w:val="00BB1178"/>
    <w:rsid w:val="00BB4459"/>
    <w:rsid w:val="00BB5265"/>
    <w:rsid w:val="00BB6EA6"/>
    <w:rsid w:val="00BB737B"/>
    <w:rsid w:val="00BB78E1"/>
    <w:rsid w:val="00BC21EA"/>
    <w:rsid w:val="00BC3C1E"/>
    <w:rsid w:val="00BC6D21"/>
    <w:rsid w:val="00BC6DAD"/>
    <w:rsid w:val="00BC6EAE"/>
    <w:rsid w:val="00BC6F78"/>
    <w:rsid w:val="00BC7A29"/>
    <w:rsid w:val="00BD0F8E"/>
    <w:rsid w:val="00BD37E8"/>
    <w:rsid w:val="00BD3E4B"/>
    <w:rsid w:val="00BD49CA"/>
    <w:rsid w:val="00BD6A2D"/>
    <w:rsid w:val="00BE685D"/>
    <w:rsid w:val="00BE77A1"/>
    <w:rsid w:val="00BF09B7"/>
    <w:rsid w:val="00BF1A5A"/>
    <w:rsid w:val="00BF2C7E"/>
    <w:rsid w:val="00BF3AA3"/>
    <w:rsid w:val="00BF6575"/>
    <w:rsid w:val="00BF6D20"/>
    <w:rsid w:val="00C008AF"/>
    <w:rsid w:val="00C028F1"/>
    <w:rsid w:val="00C031A7"/>
    <w:rsid w:val="00C064C3"/>
    <w:rsid w:val="00C06B39"/>
    <w:rsid w:val="00C1093C"/>
    <w:rsid w:val="00C111F0"/>
    <w:rsid w:val="00C118B0"/>
    <w:rsid w:val="00C23909"/>
    <w:rsid w:val="00C25488"/>
    <w:rsid w:val="00C309A6"/>
    <w:rsid w:val="00C33552"/>
    <w:rsid w:val="00C40206"/>
    <w:rsid w:val="00C42498"/>
    <w:rsid w:val="00C43B0C"/>
    <w:rsid w:val="00C43DD5"/>
    <w:rsid w:val="00C47CAA"/>
    <w:rsid w:val="00C51CB4"/>
    <w:rsid w:val="00C52BF9"/>
    <w:rsid w:val="00C5469A"/>
    <w:rsid w:val="00C5627B"/>
    <w:rsid w:val="00C643E3"/>
    <w:rsid w:val="00C729C2"/>
    <w:rsid w:val="00C74D8D"/>
    <w:rsid w:val="00C754E8"/>
    <w:rsid w:val="00C879BB"/>
    <w:rsid w:val="00CA0F0C"/>
    <w:rsid w:val="00CA1C94"/>
    <w:rsid w:val="00CA6660"/>
    <w:rsid w:val="00CA6AB8"/>
    <w:rsid w:val="00CA7E93"/>
    <w:rsid w:val="00CA7E9A"/>
    <w:rsid w:val="00CB0F2C"/>
    <w:rsid w:val="00CB39F1"/>
    <w:rsid w:val="00CB795C"/>
    <w:rsid w:val="00CC03CC"/>
    <w:rsid w:val="00CD1ABB"/>
    <w:rsid w:val="00CD3A1C"/>
    <w:rsid w:val="00CD3AAE"/>
    <w:rsid w:val="00CD48C2"/>
    <w:rsid w:val="00CD61B8"/>
    <w:rsid w:val="00CE625B"/>
    <w:rsid w:val="00CE78C3"/>
    <w:rsid w:val="00CF0444"/>
    <w:rsid w:val="00CF0928"/>
    <w:rsid w:val="00CF2083"/>
    <w:rsid w:val="00CF337F"/>
    <w:rsid w:val="00CF75E9"/>
    <w:rsid w:val="00D00E79"/>
    <w:rsid w:val="00D02669"/>
    <w:rsid w:val="00D02737"/>
    <w:rsid w:val="00D027AD"/>
    <w:rsid w:val="00D02B25"/>
    <w:rsid w:val="00D03AF6"/>
    <w:rsid w:val="00D05762"/>
    <w:rsid w:val="00D061B3"/>
    <w:rsid w:val="00D107A2"/>
    <w:rsid w:val="00D10886"/>
    <w:rsid w:val="00D11AAB"/>
    <w:rsid w:val="00D13276"/>
    <w:rsid w:val="00D17884"/>
    <w:rsid w:val="00D200D7"/>
    <w:rsid w:val="00D20F87"/>
    <w:rsid w:val="00D2273B"/>
    <w:rsid w:val="00D261A1"/>
    <w:rsid w:val="00D262CD"/>
    <w:rsid w:val="00D30B50"/>
    <w:rsid w:val="00D324CD"/>
    <w:rsid w:val="00D33D6B"/>
    <w:rsid w:val="00D344ED"/>
    <w:rsid w:val="00D36892"/>
    <w:rsid w:val="00D42763"/>
    <w:rsid w:val="00D43A20"/>
    <w:rsid w:val="00D440C8"/>
    <w:rsid w:val="00D4494F"/>
    <w:rsid w:val="00D45C2E"/>
    <w:rsid w:val="00D502F8"/>
    <w:rsid w:val="00D51615"/>
    <w:rsid w:val="00D52A51"/>
    <w:rsid w:val="00D56062"/>
    <w:rsid w:val="00D57E37"/>
    <w:rsid w:val="00D612F2"/>
    <w:rsid w:val="00D619EC"/>
    <w:rsid w:val="00D622DC"/>
    <w:rsid w:val="00D62DC8"/>
    <w:rsid w:val="00D6439F"/>
    <w:rsid w:val="00D64F37"/>
    <w:rsid w:val="00D72322"/>
    <w:rsid w:val="00D726B4"/>
    <w:rsid w:val="00D77899"/>
    <w:rsid w:val="00D81B63"/>
    <w:rsid w:val="00D82729"/>
    <w:rsid w:val="00D84BD2"/>
    <w:rsid w:val="00D8755E"/>
    <w:rsid w:val="00D87B22"/>
    <w:rsid w:val="00D905F7"/>
    <w:rsid w:val="00D90BA2"/>
    <w:rsid w:val="00D9115B"/>
    <w:rsid w:val="00D91A69"/>
    <w:rsid w:val="00D96DC6"/>
    <w:rsid w:val="00D9735B"/>
    <w:rsid w:val="00DA0CF3"/>
    <w:rsid w:val="00DA35DC"/>
    <w:rsid w:val="00DA40D5"/>
    <w:rsid w:val="00DB17DA"/>
    <w:rsid w:val="00DB26B0"/>
    <w:rsid w:val="00DB3723"/>
    <w:rsid w:val="00DB5739"/>
    <w:rsid w:val="00DB6A52"/>
    <w:rsid w:val="00DC2D11"/>
    <w:rsid w:val="00DC306F"/>
    <w:rsid w:val="00DC415E"/>
    <w:rsid w:val="00DC45F0"/>
    <w:rsid w:val="00DC46AC"/>
    <w:rsid w:val="00DC5B3D"/>
    <w:rsid w:val="00DC6F64"/>
    <w:rsid w:val="00DC72A5"/>
    <w:rsid w:val="00DC7C75"/>
    <w:rsid w:val="00DC7DDD"/>
    <w:rsid w:val="00DD37AD"/>
    <w:rsid w:val="00DD758C"/>
    <w:rsid w:val="00DE19CE"/>
    <w:rsid w:val="00DE4955"/>
    <w:rsid w:val="00DF1E51"/>
    <w:rsid w:val="00DF4230"/>
    <w:rsid w:val="00DF7CBA"/>
    <w:rsid w:val="00E0032C"/>
    <w:rsid w:val="00E02957"/>
    <w:rsid w:val="00E0413E"/>
    <w:rsid w:val="00E06792"/>
    <w:rsid w:val="00E072A3"/>
    <w:rsid w:val="00E101B6"/>
    <w:rsid w:val="00E107A1"/>
    <w:rsid w:val="00E1256B"/>
    <w:rsid w:val="00E12FFE"/>
    <w:rsid w:val="00E14D62"/>
    <w:rsid w:val="00E1555F"/>
    <w:rsid w:val="00E260DC"/>
    <w:rsid w:val="00E41081"/>
    <w:rsid w:val="00E431AE"/>
    <w:rsid w:val="00E440FF"/>
    <w:rsid w:val="00E44129"/>
    <w:rsid w:val="00E4517B"/>
    <w:rsid w:val="00E46B3D"/>
    <w:rsid w:val="00E53D15"/>
    <w:rsid w:val="00E540E1"/>
    <w:rsid w:val="00E5479F"/>
    <w:rsid w:val="00E5486D"/>
    <w:rsid w:val="00E54FB5"/>
    <w:rsid w:val="00E54FEF"/>
    <w:rsid w:val="00E554AC"/>
    <w:rsid w:val="00E56196"/>
    <w:rsid w:val="00E579AB"/>
    <w:rsid w:val="00E57B6D"/>
    <w:rsid w:val="00E60696"/>
    <w:rsid w:val="00E6120D"/>
    <w:rsid w:val="00E644D9"/>
    <w:rsid w:val="00E64B6C"/>
    <w:rsid w:val="00E70FB5"/>
    <w:rsid w:val="00E7185D"/>
    <w:rsid w:val="00E725E8"/>
    <w:rsid w:val="00E7308B"/>
    <w:rsid w:val="00E735AF"/>
    <w:rsid w:val="00E764A3"/>
    <w:rsid w:val="00E77725"/>
    <w:rsid w:val="00E91710"/>
    <w:rsid w:val="00E91931"/>
    <w:rsid w:val="00E92C89"/>
    <w:rsid w:val="00E9547C"/>
    <w:rsid w:val="00EA2B7D"/>
    <w:rsid w:val="00EA400D"/>
    <w:rsid w:val="00EA5EEE"/>
    <w:rsid w:val="00EA69D9"/>
    <w:rsid w:val="00EA7E59"/>
    <w:rsid w:val="00EC0B9C"/>
    <w:rsid w:val="00EC250A"/>
    <w:rsid w:val="00EC3252"/>
    <w:rsid w:val="00EC5886"/>
    <w:rsid w:val="00ED3D75"/>
    <w:rsid w:val="00ED5C08"/>
    <w:rsid w:val="00EE20D6"/>
    <w:rsid w:val="00EE327C"/>
    <w:rsid w:val="00EE5D79"/>
    <w:rsid w:val="00EE7F75"/>
    <w:rsid w:val="00EF0DAB"/>
    <w:rsid w:val="00EF3ABD"/>
    <w:rsid w:val="00EF6BD0"/>
    <w:rsid w:val="00EF7CF0"/>
    <w:rsid w:val="00F027C7"/>
    <w:rsid w:val="00F04A48"/>
    <w:rsid w:val="00F06C0D"/>
    <w:rsid w:val="00F07E15"/>
    <w:rsid w:val="00F110E3"/>
    <w:rsid w:val="00F114B6"/>
    <w:rsid w:val="00F15F03"/>
    <w:rsid w:val="00F23C5D"/>
    <w:rsid w:val="00F25AE6"/>
    <w:rsid w:val="00F25CD1"/>
    <w:rsid w:val="00F265EB"/>
    <w:rsid w:val="00F31F0F"/>
    <w:rsid w:val="00F421D5"/>
    <w:rsid w:val="00F44BF8"/>
    <w:rsid w:val="00F45335"/>
    <w:rsid w:val="00F46E93"/>
    <w:rsid w:val="00F47C23"/>
    <w:rsid w:val="00F504C7"/>
    <w:rsid w:val="00F50E86"/>
    <w:rsid w:val="00F51670"/>
    <w:rsid w:val="00F52C9D"/>
    <w:rsid w:val="00F5312B"/>
    <w:rsid w:val="00F53465"/>
    <w:rsid w:val="00F65CAD"/>
    <w:rsid w:val="00F719BF"/>
    <w:rsid w:val="00F71C05"/>
    <w:rsid w:val="00F72D0C"/>
    <w:rsid w:val="00F74015"/>
    <w:rsid w:val="00F75C3B"/>
    <w:rsid w:val="00F7648A"/>
    <w:rsid w:val="00F775D5"/>
    <w:rsid w:val="00F777CE"/>
    <w:rsid w:val="00F831E7"/>
    <w:rsid w:val="00F86ECC"/>
    <w:rsid w:val="00F9271E"/>
    <w:rsid w:val="00F928F4"/>
    <w:rsid w:val="00F93633"/>
    <w:rsid w:val="00F944AF"/>
    <w:rsid w:val="00F9526E"/>
    <w:rsid w:val="00F9549A"/>
    <w:rsid w:val="00FA11E6"/>
    <w:rsid w:val="00FB2077"/>
    <w:rsid w:val="00FB3F88"/>
    <w:rsid w:val="00FB58C2"/>
    <w:rsid w:val="00FB7C57"/>
    <w:rsid w:val="00FC02C3"/>
    <w:rsid w:val="00FC0DD2"/>
    <w:rsid w:val="00FC135B"/>
    <w:rsid w:val="00FC1AF7"/>
    <w:rsid w:val="00FC30CB"/>
    <w:rsid w:val="00FC58FF"/>
    <w:rsid w:val="00FC6C79"/>
    <w:rsid w:val="00FC79A8"/>
    <w:rsid w:val="00FD0AAB"/>
    <w:rsid w:val="00FD1404"/>
    <w:rsid w:val="00FD46E8"/>
    <w:rsid w:val="00FE2487"/>
    <w:rsid w:val="00FE465C"/>
    <w:rsid w:val="00FE51DB"/>
    <w:rsid w:val="00FE6ED9"/>
    <w:rsid w:val="00FE7094"/>
    <w:rsid w:val="00FE7138"/>
    <w:rsid w:val="00FF0866"/>
    <w:rsid w:val="00FF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609DC"/>
  <w15:chartTrackingRefBased/>
  <w15:docId w15:val="{84FEB23D-B256-4815-84D8-7F6C1ECE3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A49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493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493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A49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49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49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493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63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E06"/>
  </w:style>
  <w:style w:type="paragraph" w:styleId="Footer">
    <w:name w:val="footer"/>
    <w:basedOn w:val="Normal"/>
    <w:link w:val="FooterChar"/>
    <w:uiPriority w:val="99"/>
    <w:unhideWhenUsed/>
    <w:rsid w:val="00463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E06"/>
  </w:style>
  <w:style w:type="character" w:styleId="Hyperlink">
    <w:name w:val="Hyperlink"/>
    <w:basedOn w:val="DefaultParagraphFont"/>
    <w:uiPriority w:val="99"/>
    <w:unhideWhenUsed/>
    <w:rsid w:val="00A473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F3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1E40"/>
    <w:pPr>
      <w:ind w:left="720"/>
      <w:contextualSpacing/>
    </w:pPr>
  </w:style>
  <w:style w:type="paragraph" w:styleId="NoSpacing">
    <w:name w:val="No Spacing"/>
    <w:uiPriority w:val="1"/>
    <w:qFormat/>
    <w:rsid w:val="00FB207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58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8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8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8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8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8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DA8AE-81C4-4C0B-BA41-98FD41F89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2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TorresRueda</dc:creator>
  <cp:keywords/>
  <dc:description/>
  <cp:lastModifiedBy>Sergio TorresRueda</cp:lastModifiedBy>
  <cp:revision>2</cp:revision>
  <dcterms:created xsi:type="dcterms:W3CDTF">2020-03-02T13:55:00Z</dcterms:created>
  <dcterms:modified xsi:type="dcterms:W3CDTF">2020-03-02T13:55:00Z</dcterms:modified>
</cp:coreProperties>
</file>